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A7E9" w14:textId="63E85005" w:rsidR="000112E9" w:rsidRDefault="00595C4C" w:rsidP="00DA481E">
      <w:pPr>
        <w:jc w:val="center"/>
      </w:pPr>
      <w:r w:rsidRPr="00595C4C">
        <w:rPr>
          <w:b/>
          <w:bCs/>
          <w:sz w:val="28"/>
          <w:szCs w:val="28"/>
        </w:rPr>
        <w:t xml:space="preserve">Development of stakeholder-informed training for researchers designing and conducting trials involving adults with impaired capacity to consent </w:t>
      </w:r>
      <w:r w:rsidR="00CA45B5">
        <w:rPr>
          <w:b/>
          <w:bCs/>
          <w:sz w:val="28"/>
          <w:szCs w:val="28"/>
        </w:rPr>
        <w:t>(CONSULT Training)</w:t>
      </w:r>
    </w:p>
    <w:p w14:paraId="2322C6E8" w14:textId="243FE2C3" w:rsidR="0038112A" w:rsidRPr="00055DE2" w:rsidRDefault="0038112A" w:rsidP="001F0CF5"/>
    <w:p w14:paraId="346B6C82" w14:textId="0A8212A5" w:rsidR="00144AC2" w:rsidRPr="00A716CF" w:rsidRDefault="00761825" w:rsidP="009420D5">
      <w:pPr>
        <w:pStyle w:val="Heading1"/>
        <w:rPr>
          <w:b/>
          <w:bCs/>
        </w:rPr>
      </w:pPr>
      <w:r>
        <w:rPr>
          <w:b/>
          <w:bCs/>
        </w:rPr>
        <w:t xml:space="preserve">Part </w:t>
      </w:r>
      <w:r w:rsidR="00DD1558">
        <w:rPr>
          <w:b/>
          <w:bCs/>
        </w:rPr>
        <w:t>1</w:t>
      </w:r>
      <w:r>
        <w:rPr>
          <w:b/>
          <w:bCs/>
        </w:rPr>
        <w:t xml:space="preserve">. </w:t>
      </w:r>
      <w:r w:rsidR="00727D45" w:rsidRPr="00A716CF">
        <w:rPr>
          <w:b/>
          <w:bCs/>
        </w:rPr>
        <w:t>About you</w:t>
      </w:r>
    </w:p>
    <w:p w14:paraId="758A1E36" w14:textId="7B8A2535" w:rsidR="00554D40" w:rsidRPr="002F2D2F" w:rsidRDefault="00D15141" w:rsidP="004866D1">
      <w:pPr>
        <w:pStyle w:val="ListParagraph"/>
        <w:numPr>
          <w:ilvl w:val="0"/>
          <w:numId w:val="26"/>
        </w:numPr>
        <w:ind w:left="357" w:hanging="357"/>
        <w:rPr>
          <w:rFonts w:cstheme="minorHAnsi"/>
          <w:b/>
          <w:bCs/>
        </w:rPr>
      </w:pPr>
      <w:r w:rsidRPr="002F2D2F">
        <w:rPr>
          <w:rFonts w:cstheme="minorHAnsi"/>
          <w:b/>
          <w:bCs/>
        </w:rPr>
        <w:t xml:space="preserve">Which group best describes your </w:t>
      </w:r>
      <w:r w:rsidR="00E4141E" w:rsidRPr="002F2D2F">
        <w:rPr>
          <w:rFonts w:cstheme="minorHAnsi"/>
          <w:b/>
          <w:bCs/>
        </w:rPr>
        <w:t xml:space="preserve">current main </w:t>
      </w:r>
      <w:r w:rsidR="00E4141E" w:rsidRPr="002F2D2F">
        <w:rPr>
          <w:rFonts w:cstheme="minorHAnsi"/>
          <w:b/>
          <w:bCs/>
          <w:u w:val="single"/>
        </w:rPr>
        <w:t>employing organisation</w:t>
      </w:r>
      <w:r w:rsidRPr="002F2D2F">
        <w:rPr>
          <w:rFonts w:cstheme="minorHAnsi"/>
          <w:b/>
          <w:bCs/>
        </w:rPr>
        <w:t>?</w:t>
      </w:r>
    </w:p>
    <w:p w14:paraId="071E6D20" w14:textId="06F9ECCA" w:rsidR="00A716CF" w:rsidRDefault="001830C0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UK</w:t>
      </w:r>
      <w:r w:rsidR="00A975A4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CRC</w:t>
      </w:r>
      <w:r w:rsidR="00A975A4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 xml:space="preserve">registered </w:t>
      </w:r>
      <w:r w:rsidR="001B1D3E">
        <w:rPr>
          <w:rFonts w:eastAsia="Times New Roman" w:cstheme="minorHAnsi"/>
          <w:lang w:eastAsia="en-GB"/>
        </w:rPr>
        <w:t>Clinical Trials Unit (CTU)</w:t>
      </w:r>
    </w:p>
    <w:p w14:paraId="557E6AEF" w14:textId="3B93461A" w:rsidR="001B1D3E" w:rsidRDefault="00DF1580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HS</w:t>
      </w:r>
    </w:p>
    <w:p w14:paraId="0F56CA06" w14:textId="5D09A5E2" w:rsidR="005F344A" w:rsidRDefault="005F344A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ocial care</w:t>
      </w:r>
    </w:p>
    <w:p w14:paraId="5976791A" w14:textId="77958CFF" w:rsidR="00DF1580" w:rsidRDefault="00007C32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I</w:t>
      </w:r>
      <w:r w:rsidR="00DF1580">
        <w:rPr>
          <w:rFonts w:eastAsia="Times New Roman" w:cstheme="minorHAnsi"/>
          <w:lang w:eastAsia="en-GB"/>
        </w:rPr>
        <w:t>ndustry</w:t>
      </w:r>
    </w:p>
    <w:p w14:paraId="194635A1" w14:textId="47C9EDE2" w:rsidR="00EF628F" w:rsidRPr="00481B6B" w:rsidRDefault="00007C32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HEI/a</w:t>
      </w:r>
      <w:r w:rsidR="00EF628F">
        <w:rPr>
          <w:rFonts w:eastAsia="Times New Roman" w:cstheme="minorHAnsi"/>
          <w:lang w:eastAsia="en-GB"/>
        </w:rPr>
        <w:t>cademic institution (non-CTU)</w:t>
      </w:r>
    </w:p>
    <w:p w14:paraId="39F84C41" w14:textId="44B54BAB" w:rsidR="001F0CF5" w:rsidRPr="00481B6B" w:rsidRDefault="00B57CE8" w:rsidP="001F0CF5">
      <w:pPr>
        <w:numPr>
          <w:ilvl w:val="0"/>
          <w:numId w:val="1"/>
        </w:numPr>
        <w:spacing w:before="120" w:after="240" w:line="276" w:lineRule="auto"/>
        <w:ind w:left="714" w:hanging="357"/>
        <w:contextualSpacing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</w:t>
      </w:r>
      <w:r w:rsidR="00B0312A">
        <w:rPr>
          <w:rFonts w:eastAsia="Times New Roman" w:cstheme="minorHAnsi"/>
          <w:lang w:eastAsia="en-GB"/>
        </w:rPr>
        <w:t xml:space="preserve"> </w:t>
      </w:r>
      <w:r w:rsidRPr="00481B6B">
        <w:rPr>
          <w:rFonts w:eastAsia="Times New Roman" w:cstheme="minorHAnsi"/>
          <w:lang w:eastAsia="en-GB"/>
        </w:rPr>
        <w:t>(</w:t>
      </w:r>
      <w:r w:rsidRPr="00F85BD0">
        <w:rPr>
          <w:rFonts w:eastAsia="Times New Roman" w:cstheme="minorHAnsi"/>
          <w:i/>
          <w:iCs/>
          <w:lang w:eastAsia="en-GB"/>
        </w:rPr>
        <w:t>please s</w:t>
      </w:r>
      <w:r w:rsidR="00CA5596" w:rsidRPr="00F85BD0">
        <w:rPr>
          <w:rFonts w:eastAsia="Times New Roman" w:cstheme="minorHAnsi"/>
          <w:i/>
          <w:iCs/>
          <w:lang w:eastAsia="en-GB"/>
        </w:rPr>
        <w:t>pecify</w:t>
      </w:r>
      <w:r w:rsidRPr="00481B6B">
        <w:rPr>
          <w:rFonts w:eastAsia="Times New Roman" w:cstheme="minorHAnsi"/>
          <w:lang w:eastAsia="en-GB"/>
        </w:rPr>
        <w:t>)</w:t>
      </w:r>
    </w:p>
    <w:p w14:paraId="168B36E9" w14:textId="77777777" w:rsidR="00551F7F" w:rsidRDefault="00551F7F" w:rsidP="2552D903">
      <w:pPr>
        <w:rPr>
          <w:b/>
          <w:bCs/>
        </w:rPr>
      </w:pPr>
    </w:p>
    <w:p w14:paraId="180AF0D0" w14:textId="2D30AE6E" w:rsidR="00E76E0C" w:rsidRPr="004866D1" w:rsidRDefault="00CE48C3" w:rsidP="004866D1">
      <w:pPr>
        <w:pStyle w:val="ListParagraph"/>
        <w:numPr>
          <w:ilvl w:val="0"/>
          <w:numId w:val="26"/>
        </w:numPr>
        <w:ind w:left="357" w:hanging="357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F5B0DB" wp14:editId="41BB6A55">
                <wp:simplePos x="0" y="0"/>
                <wp:positionH relativeFrom="column">
                  <wp:posOffset>28575</wp:posOffset>
                </wp:positionH>
                <wp:positionV relativeFrom="paragraph">
                  <wp:posOffset>281940</wp:posOffset>
                </wp:positionV>
                <wp:extent cx="5514975" cy="171450"/>
                <wp:effectExtent l="0" t="0" r="28575" b="19050"/>
                <wp:wrapNone/>
                <wp:docPr id="15386201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3115DC" id="Rectangle 1" o:spid="_x0000_s1026" style="position:absolute;margin-left:2.25pt;margin-top:22.2pt;width:434.25pt;height:13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" filled="f" strokecolor="black [3213]"/>
            </w:pict>
          </mc:Fallback>
        </mc:AlternateContent>
      </w:r>
      <w:r w:rsidR="00E76E0C" w:rsidRPr="004866D1">
        <w:rPr>
          <w:rFonts w:cstheme="minorHAnsi"/>
          <w:b/>
          <w:bCs/>
        </w:rPr>
        <w:t>Wh</w:t>
      </w:r>
      <w:r w:rsidR="00622E91" w:rsidRPr="004866D1">
        <w:rPr>
          <w:rFonts w:cstheme="minorHAnsi"/>
          <w:b/>
          <w:bCs/>
        </w:rPr>
        <w:t xml:space="preserve">at is your current </w:t>
      </w:r>
      <w:r w:rsidR="00622E91" w:rsidRPr="004866D1">
        <w:rPr>
          <w:rFonts w:cstheme="minorHAnsi"/>
          <w:b/>
          <w:bCs/>
          <w:u w:val="single"/>
        </w:rPr>
        <w:t>role/job title</w:t>
      </w:r>
      <w:r w:rsidR="00E76E0C" w:rsidRPr="004866D1">
        <w:rPr>
          <w:rFonts w:cstheme="minorHAnsi"/>
          <w:b/>
          <w:bCs/>
        </w:rPr>
        <w:t>?</w:t>
      </w:r>
    </w:p>
    <w:p w14:paraId="69310147" w14:textId="77777777" w:rsidR="00E76E0C" w:rsidRDefault="00E76E0C" w:rsidP="2552D903">
      <w:pPr>
        <w:rPr>
          <w:b/>
          <w:bCs/>
        </w:rPr>
      </w:pPr>
    </w:p>
    <w:p w14:paraId="4ECCC044" w14:textId="77777777" w:rsidR="00CE48C3" w:rsidRDefault="00CE48C3" w:rsidP="2552D903">
      <w:pPr>
        <w:rPr>
          <w:b/>
          <w:bCs/>
        </w:rPr>
      </w:pPr>
    </w:p>
    <w:p w14:paraId="71F97AE5" w14:textId="6042AA5F" w:rsidR="00A24FB2" w:rsidRPr="002F2D2F" w:rsidRDefault="00A24FB2" w:rsidP="004866D1">
      <w:pPr>
        <w:pStyle w:val="ListParagraph"/>
        <w:numPr>
          <w:ilvl w:val="0"/>
          <w:numId w:val="26"/>
        </w:numPr>
        <w:ind w:left="357" w:hanging="357"/>
        <w:contextualSpacing w:val="0"/>
        <w:rPr>
          <w:b/>
          <w:bCs/>
        </w:rPr>
      </w:pPr>
      <w:r w:rsidRPr="002F2D2F">
        <w:rPr>
          <w:b/>
          <w:bCs/>
          <w:u w:val="single"/>
        </w:rPr>
        <w:t>Wh</w:t>
      </w:r>
      <w:r w:rsidR="00A77DA9" w:rsidRPr="002F2D2F">
        <w:rPr>
          <w:b/>
          <w:bCs/>
          <w:u w:val="single"/>
        </w:rPr>
        <w:t>ere</w:t>
      </w:r>
      <w:r w:rsidR="00A77DA9" w:rsidRPr="002F2D2F">
        <w:rPr>
          <w:b/>
          <w:bCs/>
        </w:rPr>
        <w:t xml:space="preserve"> </w:t>
      </w:r>
      <w:r w:rsidR="00B0312A" w:rsidRPr="002F2D2F">
        <w:rPr>
          <w:b/>
          <w:bCs/>
        </w:rPr>
        <w:t>do you work</w:t>
      </w:r>
      <w:r w:rsidRPr="002F2D2F">
        <w:rPr>
          <w:b/>
          <w:bCs/>
        </w:rPr>
        <w:t>?</w:t>
      </w:r>
    </w:p>
    <w:p w14:paraId="2F25D648" w14:textId="07B078F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England</w:t>
      </w:r>
    </w:p>
    <w:p w14:paraId="181C5912" w14:textId="663CDB9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Northern Ireland</w:t>
      </w:r>
    </w:p>
    <w:p w14:paraId="0AB250A2" w14:textId="1C3A21BE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Scotland</w:t>
      </w:r>
    </w:p>
    <w:p w14:paraId="09F1A928" w14:textId="77777777" w:rsidR="00725CC9" w:rsidRPr="00BB2CF1" w:rsidRDefault="00F73BDE" w:rsidP="00725CC9">
      <w:pPr>
        <w:pStyle w:val="ListParagraph"/>
        <w:numPr>
          <w:ilvl w:val="0"/>
          <w:numId w:val="2"/>
        </w:numPr>
      </w:pPr>
      <w:r w:rsidRPr="00BB2CF1">
        <w:t>Wales</w:t>
      </w:r>
    </w:p>
    <w:p w14:paraId="480CE21B" w14:textId="48701CA0" w:rsidR="00A24FB2" w:rsidRDefault="00725CC9" w:rsidP="00725CC9">
      <w:pPr>
        <w:pStyle w:val="ListParagraph"/>
        <w:numPr>
          <w:ilvl w:val="0"/>
          <w:numId w:val="2"/>
        </w:numPr>
      </w:pPr>
      <w:r w:rsidRPr="00BB2CF1">
        <w:t>O</w:t>
      </w:r>
      <w:r w:rsidR="00A24FB2" w:rsidRPr="00BB2CF1">
        <w:t>ther</w:t>
      </w:r>
      <w:r w:rsidRPr="00BB2CF1">
        <w:t xml:space="preserve"> (</w:t>
      </w:r>
      <w:r w:rsidR="00A24FB2" w:rsidRPr="003C5920">
        <w:rPr>
          <w:i/>
          <w:iCs/>
        </w:rPr>
        <w:t xml:space="preserve">please </w:t>
      </w:r>
      <w:r w:rsidR="00CA5596" w:rsidRPr="003C5920">
        <w:rPr>
          <w:i/>
          <w:iCs/>
        </w:rPr>
        <w:t>specify</w:t>
      </w:r>
      <w:r w:rsidR="00A77DA9">
        <w:t>)</w:t>
      </w:r>
    </w:p>
    <w:p w14:paraId="2D7D1191" w14:textId="77777777" w:rsidR="009975E6" w:rsidRDefault="009975E6" w:rsidP="009975E6">
      <w:pPr>
        <w:rPr>
          <w:b/>
          <w:bCs/>
        </w:rPr>
      </w:pPr>
    </w:p>
    <w:p w14:paraId="62798B08" w14:textId="4EA9FD8A" w:rsidR="00A77DA9" w:rsidRPr="004866D1" w:rsidRDefault="004B6656" w:rsidP="00A77DA9">
      <w:pPr>
        <w:pStyle w:val="Default"/>
        <w:numPr>
          <w:ilvl w:val="0"/>
          <w:numId w:val="26"/>
        </w:numPr>
        <w:spacing w:after="120"/>
        <w:ind w:left="357" w:hanging="357"/>
        <w:rPr>
          <w:b/>
          <w:bCs/>
          <w:sz w:val="22"/>
          <w:szCs w:val="22"/>
        </w:rPr>
      </w:pPr>
      <w:r w:rsidRPr="006927DA">
        <w:rPr>
          <w:b/>
          <w:bCs/>
          <w:sz w:val="22"/>
          <w:szCs w:val="22"/>
          <w:u w:val="single"/>
        </w:rPr>
        <w:t>How long</w:t>
      </w:r>
      <w:r>
        <w:rPr>
          <w:b/>
          <w:bCs/>
          <w:sz w:val="22"/>
          <w:szCs w:val="22"/>
        </w:rPr>
        <w:t xml:space="preserve"> have you been involved</w:t>
      </w:r>
      <w:r w:rsidR="00F85BD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 research</w:t>
      </w:r>
      <w:r w:rsidR="00A77DA9" w:rsidRPr="00551F7F">
        <w:rPr>
          <w:b/>
          <w:bCs/>
          <w:sz w:val="22"/>
          <w:szCs w:val="22"/>
        </w:rPr>
        <w:t xml:space="preserve">? </w:t>
      </w:r>
    </w:p>
    <w:p w14:paraId="2E7A6862" w14:textId="12EA9253" w:rsidR="00A77DA9" w:rsidRDefault="004B6656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>0-5 years</w:t>
      </w:r>
    </w:p>
    <w:p w14:paraId="2903375E" w14:textId="194FD132" w:rsidR="00A77DA9" w:rsidRDefault="004B6656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>6-10 years</w:t>
      </w:r>
    </w:p>
    <w:p w14:paraId="2B441452" w14:textId="636C0D81" w:rsidR="00A77DA9" w:rsidRDefault="004B6656" w:rsidP="00A77DA9">
      <w:pPr>
        <w:pStyle w:val="Default"/>
        <w:numPr>
          <w:ilvl w:val="0"/>
          <w:numId w:val="7"/>
        </w:numPr>
        <w:ind w:left="720" w:hanging="360"/>
        <w:rPr>
          <w:sz w:val="22"/>
          <w:szCs w:val="22"/>
        </w:rPr>
      </w:pPr>
      <w:r>
        <w:rPr>
          <w:sz w:val="22"/>
          <w:szCs w:val="22"/>
        </w:rPr>
        <w:t>1</w:t>
      </w:r>
      <w:r w:rsidR="00D437D6">
        <w:rPr>
          <w:sz w:val="22"/>
          <w:szCs w:val="22"/>
        </w:rPr>
        <w:t>1</w:t>
      </w:r>
      <w:r w:rsidR="00A77DA9">
        <w:rPr>
          <w:sz w:val="22"/>
          <w:szCs w:val="22"/>
        </w:rPr>
        <w:t xml:space="preserve">+ </w:t>
      </w:r>
      <w:r>
        <w:rPr>
          <w:sz w:val="22"/>
          <w:szCs w:val="22"/>
        </w:rPr>
        <w:t>years</w:t>
      </w:r>
    </w:p>
    <w:p w14:paraId="434EEF45" w14:textId="078B6CB5" w:rsidR="009975E6" w:rsidRPr="009975E6" w:rsidRDefault="009975E6" w:rsidP="009975E6">
      <w:pPr>
        <w:pStyle w:val="ListParagraph"/>
        <w:numPr>
          <w:ilvl w:val="0"/>
          <w:numId w:val="7"/>
        </w:numPr>
        <w:ind w:hanging="360"/>
      </w:pPr>
      <w:r w:rsidRPr="00BB2CF1">
        <w:t>Other (</w:t>
      </w:r>
      <w:r w:rsidRPr="003C5920">
        <w:rPr>
          <w:i/>
          <w:iCs/>
        </w:rPr>
        <w:t>please specify</w:t>
      </w:r>
      <w:r>
        <w:t>)</w:t>
      </w:r>
    </w:p>
    <w:p w14:paraId="7FDF555B" w14:textId="77777777" w:rsidR="00BC267D" w:rsidRDefault="00BC267D" w:rsidP="00BC267D">
      <w:pPr>
        <w:rPr>
          <w:b/>
          <w:bCs/>
        </w:rPr>
      </w:pPr>
    </w:p>
    <w:p w14:paraId="18B73769" w14:textId="464FF5BC" w:rsidR="00BC267D" w:rsidRPr="002F2D2F" w:rsidRDefault="00BC267D" w:rsidP="004866D1">
      <w:pPr>
        <w:pStyle w:val="ListParagraph"/>
        <w:numPr>
          <w:ilvl w:val="0"/>
          <w:numId w:val="26"/>
        </w:numPr>
        <w:spacing w:after="120"/>
        <w:ind w:left="357" w:hanging="357"/>
        <w:contextualSpacing w:val="0"/>
        <w:rPr>
          <w:b/>
          <w:bCs/>
        </w:rPr>
      </w:pPr>
      <w:r w:rsidRPr="002F2D2F">
        <w:rPr>
          <w:b/>
          <w:bCs/>
        </w:rPr>
        <w:t>Wh</w:t>
      </w:r>
      <w:r w:rsidR="006C6F82" w:rsidRPr="002F2D2F">
        <w:rPr>
          <w:b/>
          <w:bCs/>
        </w:rPr>
        <w:t>ich</w:t>
      </w:r>
      <w:r w:rsidRPr="002F2D2F">
        <w:rPr>
          <w:b/>
          <w:bCs/>
        </w:rPr>
        <w:t xml:space="preserve"> </w:t>
      </w:r>
      <w:r w:rsidR="005F344A" w:rsidRPr="002F2D2F">
        <w:rPr>
          <w:b/>
          <w:bCs/>
          <w:u w:val="single"/>
        </w:rPr>
        <w:t xml:space="preserve">setting or </w:t>
      </w:r>
      <w:r w:rsidR="006927DA" w:rsidRPr="002F2D2F">
        <w:rPr>
          <w:b/>
          <w:bCs/>
          <w:u w:val="single"/>
        </w:rPr>
        <w:t>population</w:t>
      </w:r>
      <w:r w:rsidRPr="002F2D2F">
        <w:rPr>
          <w:b/>
          <w:bCs/>
          <w:u w:val="single"/>
        </w:rPr>
        <w:t xml:space="preserve"> </w:t>
      </w:r>
      <w:r w:rsidR="007F26A2" w:rsidRPr="002F2D2F">
        <w:rPr>
          <w:b/>
          <w:bCs/>
        </w:rPr>
        <w:t>does your work</w:t>
      </w:r>
      <w:r w:rsidR="006C6F82" w:rsidRPr="002F2D2F">
        <w:rPr>
          <w:b/>
          <w:bCs/>
        </w:rPr>
        <w:t xml:space="preserve"> </w:t>
      </w:r>
      <w:r w:rsidR="007F26A2" w:rsidRPr="002F2D2F">
        <w:rPr>
          <w:b/>
          <w:bCs/>
        </w:rPr>
        <w:t>concern</w:t>
      </w:r>
      <w:r w:rsidRPr="002F2D2F">
        <w:rPr>
          <w:b/>
          <w:bCs/>
        </w:rPr>
        <w:t>? (</w:t>
      </w:r>
      <w:r w:rsidR="005F344A" w:rsidRPr="002F2D2F">
        <w:rPr>
          <w:b/>
          <w:bCs/>
        </w:rPr>
        <w:t>Please s</w:t>
      </w:r>
      <w:r w:rsidRPr="002F2D2F">
        <w:rPr>
          <w:b/>
          <w:bCs/>
        </w:rPr>
        <w:t>elect all that apply)</w:t>
      </w:r>
    </w:p>
    <w:p w14:paraId="47D5758F" w14:textId="77777777" w:rsidR="00BC267D" w:rsidRPr="00A716CF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Dementia</w:t>
      </w:r>
    </w:p>
    <w:p w14:paraId="630BD48D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Stroke</w:t>
      </w:r>
    </w:p>
    <w:p w14:paraId="57E60AC0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Parkinsons disease</w:t>
      </w:r>
    </w:p>
    <w:p w14:paraId="2F374650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untington’s disease</w:t>
      </w:r>
    </w:p>
    <w:p w14:paraId="76912760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Learning disabilities or intellectual disabilities</w:t>
      </w:r>
    </w:p>
    <w:p w14:paraId="39A0968B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bookmarkStart w:id="0" w:name="_Hlk117244580"/>
      <w:r>
        <w:rPr>
          <w:rFonts w:cstheme="minorHAnsi"/>
        </w:rPr>
        <w:t>Palliative care or end of life care</w:t>
      </w:r>
    </w:p>
    <w:p w14:paraId="60BC3852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Emergency care</w:t>
      </w:r>
    </w:p>
    <w:p w14:paraId="2FC99C39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lastRenderedPageBreak/>
        <w:t>Critical care</w:t>
      </w:r>
    </w:p>
    <w:p w14:paraId="647B08E7" w14:textId="77777777" w:rsidR="00BC267D" w:rsidRDefault="00BC267D" w:rsidP="00BC267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Mental health conditions</w:t>
      </w:r>
    </w:p>
    <w:p w14:paraId="09681AD2" w14:textId="5F41FF93" w:rsidR="00095C2D" w:rsidRDefault="00BC267D" w:rsidP="00095C2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Care homes</w:t>
      </w:r>
    </w:p>
    <w:p w14:paraId="69D50E60" w14:textId="7F055AC9" w:rsidR="0022460F" w:rsidRDefault="0022460F" w:rsidP="00095C2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Older people</w:t>
      </w:r>
    </w:p>
    <w:p w14:paraId="5B844676" w14:textId="0841BA23" w:rsidR="004866D1" w:rsidRPr="00095C2D" w:rsidRDefault="004866D1" w:rsidP="00095C2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Trauma and orthopaedics</w:t>
      </w:r>
    </w:p>
    <w:bookmarkEnd w:id="0"/>
    <w:p w14:paraId="3A11B5F3" w14:textId="77777777" w:rsidR="00BC267D" w:rsidRPr="00A716CF" w:rsidRDefault="00BC267D" w:rsidP="00BC267D">
      <w:pPr>
        <w:pStyle w:val="ListParagraph"/>
        <w:numPr>
          <w:ilvl w:val="0"/>
          <w:numId w:val="5"/>
        </w:numPr>
        <w:ind w:left="714" w:hanging="357"/>
        <w:rPr>
          <w:rFonts w:cstheme="minorHAnsi"/>
        </w:rPr>
      </w:pPr>
      <w:r w:rsidRPr="00A716CF">
        <w:rPr>
          <w:rFonts w:cstheme="minorHAnsi"/>
        </w:rPr>
        <w:t xml:space="preserve">Other </w:t>
      </w:r>
      <w:r w:rsidRPr="00A716CF">
        <w:rPr>
          <w:rFonts w:eastAsia="Times New Roman" w:cstheme="minorHAnsi"/>
          <w:lang w:eastAsia="en-GB"/>
        </w:rPr>
        <w:t>(</w:t>
      </w:r>
      <w:r w:rsidRPr="00F85BD0">
        <w:rPr>
          <w:rFonts w:eastAsia="Times New Roman" w:cstheme="minorHAnsi"/>
          <w:i/>
          <w:iCs/>
          <w:lang w:eastAsia="en-GB"/>
        </w:rPr>
        <w:t>please specify</w:t>
      </w:r>
      <w:r w:rsidRPr="00A716CF">
        <w:rPr>
          <w:rFonts w:eastAsia="Times New Roman" w:cstheme="minorHAnsi"/>
          <w:lang w:eastAsia="en-GB"/>
        </w:rPr>
        <w:t>)</w:t>
      </w:r>
    </w:p>
    <w:p w14:paraId="60AC6B36" w14:textId="77777777" w:rsidR="00551F7F" w:rsidRDefault="00551F7F" w:rsidP="00A716CF">
      <w:pPr>
        <w:spacing w:before="120" w:after="120" w:line="276" w:lineRule="auto"/>
        <w:contextualSpacing/>
      </w:pPr>
    </w:p>
    <w:p w14:paraId="26D770C2" w14:textId="77777777" w:rsidR="0022460F" w:rsidRDefault="0022460F" w:rsidP="00A716CF">
      <w:pPr>
        <w:spacing w:before="120" w:after="120" w:line="276" w:lineRule="auto"/>
        <w:contextualSpacing/>
        <w:rPr>
          <w:b/>
          <w:bCs/>
        </w:rPr>
      </w:pPr>
    </w:p>
    <w:p w14:paraId="04B064CE" w14:textId="50650D85" w:rsidR="00A716CF" w:rsidRPr="002F2D2F" w:rsidRDefault="00AB33F6" w:rsidP="004866D1">
      <w:pPr>
        <w:pStyle w:val="ListParagraph"/>
        <w:numPr>
          <w:ilvl w:val="0"/>
          <w:numId w:val="26"/>
        </w:numPr>
        <w:spacing w:before="120" w:after="120" w:line="276" w:lineRule="auto"/>
        <w:ind w:left="357" w:hanging="357"/>
        <w:rPr>
          <w:rFonts w:eastAsia="Times New Roman" w:cstheme="minorHAnsi"/>
          <w:b/>
          <w:bCs/>
          <w:lang w:eastAsia="en-GB"/>
        </w:rPr>
      </w:pPr>
      <w:r w:rsidRPr="002F2D2F">
        <w:rPr>
          <w:b/>
          <w:bCs/>
        </w:rPr>
        <w:t>Does your role include</w:t>
      </w:r>
      <w:r w:rsidR="00A716CF" w:rsidRPr="002F2D2F">
        <w:rPr>
          <w:b/>
          <w:bCs/>
        </w:rPr>
        <w:t xml:space="preserve"> </w:t>
      </w:r>
      <w:r w:rsidR="00C66540" w:rsidRPr="002F2D2F">
        <w:rPr>
          <w:b/>
          <w:bCs/>
          <w:u w:val="single"/>
        </w:rPr>
        <w:t>designing</w:t>
      </w:r>
      <w:r w:rsidR="009B121F" w:rsidRPr="002F2D2F">
        <w:rPr>
          <w:b/>
          <w:bCs/>
        </w:rPr>
        <w:t xml:space="preserve"> </w:t>
      </w:r>
      <w:r w:rsidR="005A1978" w:rsidRPr="002F2D2F">
        <w:rPr>
          <w:b/>
          <w:bCs/>
        </w:rPr>
        <w:t>trials</w:t>
      </w:r>
      <w:r w:rsidR="00A716CF" w:rsidRPr="002F2D2F">
        <w:rPr>
          <w:rFonts w:eastAsia="Times New Roman" w:cstheme="minorHAnsi"/>
          <w:b/>
          <w:bCs/>
          <w:lang w:eastAsia="en-GB"/>
        </w:rPr>
        <w:t>?</w:t>
      </w:r>
    </w:p>
    <w:p w14:paraId="73815889" w14:textId="075B813C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Yes</w:t>
      </w:r>
    </w:p>
    <w:p w14:paraId="28787F18" w14:textId="5155E2AE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No</w:t>
      </w:r>
    </w:p>
    <w:p w14:paraId="0FCD8CCF" w14:textId="0169AE6A" w:rsidR="00A716CF" w:rsidRPr="00481B6B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5114F3B2" w14:textId="77777777" w:rsidR="00C66540" w:rsidRDefault="00C66540"/>
    <w:p w14:paraId="5F002D68" w14:textId="2B7B853C" w:rsidR="009B121F" w:rsidRPr="002F2D2F" w:rsidRDefault="009B121F" w:rsidP="004866D1">
      <w:pPr>
        <w:pStyle w:val="ListParagraph"/>
        <w:numPr>
          <w:ilvl w:val="0"/>
          <w:numId w:val="26"/>
        </w:numPr>
        <w:spacing w:before="120" w:after="120" w:line="276" w:lineRule="auto"/>
        <w:ind w:left="357" w:hanging="357"/>
        <w:rPr>
          <w:rFonts w:eastAsia="Times New Roman" w:cstheme="minorHAnsi"/>
          <w:b/>
          <w:bCs/>
          <w:lang w:eastAsia="en-GB"/>
        </w:rPr>
      </w:pPr>
      <w:r w:rsidRPr="002F2D2F">
        <w:rPr>
          <w:b/>
          <w:bCs/>
        </w:rPr>
        <w:t>Does your role include</w:t>
      </w:r>
      <w:r w:rsidR="00A30BC7" w:rsidRPr="002F2D2F">
        <w:rPr>
          <w:b/>
          <w:bCs/>
        </w:rPr>
        <w:t xml:space="preserve"> the</w:t>
      </w:r>
      <w:r w:rsidRPr="002F2D2F">
        <w:rPr>
          <w:b/>
          <w:bCs/>
        </w:rPr>
        <w:t xml:space="preserve"> </w:t>
      </w:r>
      <w:r w:rsidRPr="002F2D2F">
        <w:rPr>
          <w:b/>
          <w:bCs/>
          <w:u w:val="single"/>
        </w:rPr>
        <w:t>conduct</w:t>
      </w:r>
      <w:r w:rsidR="00A30BC7" w:rsidRPr="002F2D2F">
        <w:rPr>
          <w:b/>
          <w:bCs/>
          <w:u w:val="single"/>
        </w:rPr>
        <w:t>/management</w:t>
      </w:r>
      <w:r w:rsidR="00A30BC7" w:rsidRPr="002F2D2F">
        <w:rPr>
          <w:b/>
          <w:bCs/>
        </w:rPr>
        <w:t xml:space="preserve"> of</w:t>
      </w:r>
      <w:r w:rsidRPr="002F2D2F">
        <w:rPr>
          <w:b/>
          <w:bCs/>
        </w:rPr>
        <w:t xml:space="preserve"> </w:t>
      </w:r>
      <w:r w:rsidR="005A1978" w:rsidRPr="002F2D2F">
        <w:rPr>
          <w:b/>
          <w:bCs/>
        </w:rPr>
        <w:t>trials</w:t>
      </w:r>
      <w:r w:rsidRPr="002F2D2F">
        <w:rPr>
          <w:rFonts w:eastAsia="Times New Roman" w:cstheme="minorHAnsi"/>
          <w:b/>
          <w:bCs/>
          <w:lang w:eastAsia="en-GB"/>
        </w:rPr>
        <w:t>?</w:t>
      </w:r>
    </w:p>
    <w:p w14:paraId="24DAD50F" w14:textId="53BF8920" w:rsidR="009B121F" w:rsidRPr="00481B6B" w:rsidRDefault="009B121F" w:rsidP="009B121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Yes</w:t>
      </w:r>
    </w:p>
    <w:p w14:paraId="7A2C77F6" w14:textId="254383C8" w:rsidR="009B121F" w:rsidRPr="00481B6B" w:rsidRDefault="009B121F" w:rsidP="009B121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No</w:t>
      </w:r>
    </w:p>
    <w:p w14:paraId="17031E91" w14:textId="77777777" w:rsidR="009B121F" w:rsidRPr="00481B6B" w:rsidRDefault="009B121F" w:rsidP="009B121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7AE5A46F" w14:textId="77777777" w:rsidR="009B121F" w:rsidRDefault="009B121F" w:rsidP="00C66540">
      <w:pPr>
        <w:spacing w:before="120" w:after="120" w:line="276" w:lineRule="auto"/>
        <w:contextualSpacing/>
        <w:rPr>
          <w:b/>
          <w:bCs/>
        </w:rPr>
      </w:pPr>
    </w:p>
    <w:p w14:paraId="2BD5DBAB" w14:textId="138A89FD" w:rsidR="00C66540" w:rsidRPr="002F2D2F" w:rsidRDefault="00C66540" w:rsidP="004866D1">
      <w:pPr>
        <w:pStyle w:val="ListParagraph"/>
        <w:numPr>
          <w:ilvl w:val="0"/>
          <w:numId w:val="26"/>
        </w:numPr>
        <w:spacing w:before="120" w:after="120" w:line="276" w:lineRule="auto"/>
        <w:ind w:left="357" w:hanging="357"/>
        <w:rPr>
          <w:rFonts w:eastAsia="Times New Roman" w:cstheme="minorHAnsi"/>
          <w:b/>
          <w:bCs/>
          <w:lang w:eastAsia="en-GB"/>
        </w:rPr>
      </w:pPr>
      <w:r w:rsidRPr="002F2D2F">
        <w:rPr>
          <w:b/>
          <w:bCs/>
        </w:rPr>
        <w:t xml:space="preserve">Does your role include </w:t>
      </w:r>
      <w:r w:rsidRPr="002F2D2F">
        <w:rPr>
          <w:b/>
          <w:bCs/>
          <w:u w:val="single"/>
        </w:rPr>
        <w:t>approaching participants</w:t>
      </w:r>
      <w:r w:rsidRPr="002F2D2F">
        <w:rPr>
          <w:b/>
          <w:bCs/>
        </w:rPr>
        <w:t xml:space="preserve"> to take part in </w:t>
      </w:r>
      <w:r w:rsidR="005A1978" w:rsidRPr="002F2D2F">
        <w:rPr>
          <w:b/>
          <w:bCs/>
        </w:rPr>
        <w:t>trials</w:t>
      </w:r>
      <w:r w:rsidRPr="002F2D2F">
        <w:rPr>
          <w:rFonts w:eastAsia="Times New Roman" w:cstheme="minorHAnsi"/>
          <w:b/>
          <w:bCs/>
          <w:lang w:eastAsia="en-GB"/>
        </w:rPr>
        <w:t>?</w:t>
      </w:r>
    </w:p>
    <w:p w14:paraId="4658E718" w14:textId="38581036" w:rsidR="00C66540" w:rsidRPr="00481B6B" w:rsidRDefault="00C66540" w:rsidP="00C66540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 xml:space="preserve">Yes </w:t>
      </w:r>
    </w:p>
    <w:p w14:paraId="5BA6517E" w14:textId="78D4036A" w:rsidR="00C66540" w:rsidRPr="00481B6B" w:rsidRDefault="00C66540" w:rsidP="00C66540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No</w:t>
      </w:r>
    </w:p>
    <w:p w14:paraId="16913D72" w14:textId="77777777" w:rsidR="00C66540" w:rsidRPr="00481B6B" w:rsidRDefault="00C66540" w:rsidP="00C66540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16228C69" w14:textId="77777777" w:rsidR="00E04D1A" w:rsidRDefault="00E04D1A" w:rsidP="00991244">
      <w:pPr>
        <w:rPr>
          <w:b/>
          <w:bCs/>
        </w:rPr>
      </w:pPr>
    </w:p>
    <w:p w14:paraId="3C73CE5F" w14:textId="0CF3EB03" w:rsidR="000034CC" w:rsidRPr="002F2D2F" w:rsidRDefault="000034CC" w:rsidP="004866D1">
      <w:pPr>
        <w:pStyle w:val="ListParagraph"/>
        <w:numPr>
          <w:ilvl w:val="0"/>
          <w:numId w:val="26"/>
        </w:numPr>
        <w:ind w:left="357" w:hanging="357"/>
        <w:rPr>
          <w:b/>
          <w:bCs/>
        </w:rPr>
      </w:pPr>
      <w:r w:rsidRPr="002F2D2F">
        <w:rPr>
          <w:b/>
          <w:bCs/>
        </w:rPr>
        <w:t xml:space="preserve">Which of these </w:t>
      </w:r>
      <w:r w:rsidRPr="002F2D2F">
        <w:rPr>
          <w:b/>
          <w:bCs/>
          <w:u w:val="single"/>
        </w:rPr>
        <w:t xml:space="preserve">elements </w:t>
      </w:r>
      <w:r w:rsidRPr="002F2D2F">
        <w:rPr>
          <w:b/>
          <w:bCs/>
        </w:rPr>
        <w:t>of a trial are you most involved in? (Please select all that apply)</w:t>
      </w:r>
    </w:p>
    <w:p w14:paraId="41C0D799" w14:textId="7213BD0F" w:rsidR="000034CC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Health economics</w:t>
      </w:r>
    </w:p>
    <w:p w14:paraId="33A7C771" w14:textId="1CA36A6A" w:rsidR="000034CC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Ethics</w:t>
      </w:r>
    </w:p>
    <w:p w14:paraId="0428C294" w14:textId="256AE620" w:rsidR="0096008B" w:rsidRPr="000034CC" w:rsidRDefault="0096008B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spellStart"/>
      <w:r>
        <w:rPr>
          <w:rFonts w:eastAsia="Times New Roman" w:cstheme="minorHAnsi"/>
          <w:lang w:eastAsia="en-GB"/>
        </w:rPr>
        <w:t>Statisitics</w:t>
      </w:r>
      <w:proofErr w:type="spellEnd"/>
    </w:p>
    <w:p w14:paraId="1E1BCE31" w14:textId="3B68A3D4" w:rsidR="000034CC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rial management</w:t>
      </w:r>
    </w:p>
    <w:p w14:paraId="2BC1FDD3" w14:textId="46A12CB9" w:rsidR="000034CC" w:rsidRPr="00481B6B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Recruitment</w:t>
      </w:r>
    </w:p>
    <w:p w14:paraId="4C336131" w14:textId="085881CF" w:rsidR="000034CC" w:rsidRPr="00481B6B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Data </w:t>
      </w:r>
      <w:proofErr w:type="spellStart"/>
      <w:r w:rsidR="0096008B">
        <w:rPr>
          <w:rFonts w:eastAsia="Times New Roman" w:cstheme="minorHAnsi"/>
          <w:lang w:eastAsia="en-GB"/>
        </w:rPr>
        <w:t>managment</w:t>
      </w:r>
      <w:proofErr w:type="spellEnd"/>
    </w:p>
    <w:p w14:paraId="6A2470F6" w14:textId="77777777" w:rsidR="000034CC" w:rsidRPr="00481B6B" w:rsidRDefault="000034CC" w:rsidP="000034CC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46E9907F" w14:textId="77777777" w:rsidR="002F2D2F" w:rsidRDefault="002F2D2F"/>
    <w:p w14:paraId="095925FE" w14:textId="251181BB" w:rsidR="002F2D2F" w:rsidRPr="002F2D2F" w:rsidRDefault="002F2D2F" w:rsidP="004866D1">
      <w:pPr>
        <w:pStyle w:val="ListParagraph"/>
        <w:numPr>
          <w:ilvl w:val="0"/>
          <w:numId w:val="26"/>
        </w:numPr>
        <w:ind w:left="357" w:hanging="357"/>
        <w:rPr>
          <w:b/>
          <w:bCs/>
        </w:rPr>
      </w:pPr>
      <w:r w:rsidRPr="002F2D2F">
        <w:rPr>
          <w:b/>
          <w:bCs/>
        </w:rPr>
        <w:t xml:space="preserve">Have you worked on any </w:t>
      </w:r>
      <w:r w:rsidRPr="0005497F">
        <w:rPr>
          <w:b/>
          <w:bCs/>
          <w:u w:val="single"/>
        </w:rPr>
        <w:t>current or previous projects</w:t>
      </w:r>
      <w:r w:rsidRPr="002F2D2F">
        <w:rPr>
          <w:b/>
          <w:bCs/>
        </w:rPr>
        <w:t xml:space="preserve"> involving adults with impaired capacity to consent?</w:t>
      </w:r>
    </w:p>
    <w:p w14:paraId="3C132A2F" w14:textId="77777777" w:rsidR="002F2D2F" w:rsidRPr="00481B6B" w:rsidRDefault="002F2D2F" w:rsidP="002F2D2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 xml:space="preserve">Yes </w:t>
      </w:r>
    </w:p>
    <w:p w14:paraId="46462DA8" w14:textId="77777777" w:rsidR="002F2D2F" w:rsidRPr="00481B6B" w:rsidRDefault="002F2D2F" w:rsidP="002F2D2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No</w:t>
      </w:r>
    </w:p>
    <w:p w14:paraId="0D52650B" w14:textId="77777777" w:rsidR="002F2D2F" w:rsidRPr="00481B6B" w:rsidRDefault="002F2D2F" w:rsidP="002F2D2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481B6B">
        <w:rPr>
          <w:rFonts w:eastAsia="Times New Roman" w:cstheme="minorHAnsi"/>
          <w:lang w:eastAsia="en-GB"/>
        </w:rPr>
        <w:t>Other (</w:t>
      </w:r>
      <w:r w:rsidRPr="003C5920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3C5920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481B6B">
        <w:rPr>
          <w:rFonts w:eastAsia="Times New Roman" w:cstheme="minorHAnsi"/>
          <w:lang w:eastAsia="en-GB"/>
        </w:rPr>
        <w:t>)</w:t>
      </w:r>
    </w:p>
    <w:p w14:paraId="7517B427" w14:textId="0436D72D" w:rsidR="001642B5" w:rsidRPr="00A716CF" w:rsidRDefault="001642B5">
      <w:r w:rsidRPr="00A716CF">
        <w:br w:type="page"/>
      </w:r>
    </w:p>
    <w:p w14:paraId="2A86521E" w14:textId="77777777" w:rsidR="003A78CD" w:rsidRDefault="003A78CD" w:rsidP="009420D5">
      <w:pPr>
        <w:pStyle w:val="Heading1"/>
        <w:rPr>
          <w:b/>
          <w:bCs/>
        </w:rPr>
      </w:pPr>
    </w:p>
    <w:p w14:paraId="0DFCDFD5" w14:textId="3DE8778A" w:rsidR="003A78CD" w:rsidRPr="002F37C2" w:rsidRDefault="003A78CD" w:rsidP="003A78CD">
      <w:pPr>
        <w:pStyle w:val="Heading1"/>
        <w:rPr>
          <w:b/>
          <w:bCs/>
        </w:rPr>
      </w:pPr>
      <w:r w:rsidRPr="00837970">
        <w:rPr>
          <w:b/>
          <w:bCs/>
        </w:rPr>
        <w:t xml:space="preserve">Part </w:t>
      </w:r>
      <w:r w:rsidR="00DD1558">
        <w:rPr>
          <w:b/>
          <w:bCs/>
        </w:rPr>
        <w:t>2</w:t>
      </w:r>
      <w:r w:rsidRPr="00837970">
        <w:rPr>
          <w:b/>
          <w:bCs/>
        </w:rPr>
        <w:t xml:space="preserve">. </w:t>
      </w:r>
      <w:r>
        <w:rPr>
          <w:b/>
          <w:bCs/>
        </w:rPr>
        <w:t>Researcher training needs assessment – experiences of training</w:t>
      </w:r>
    </w:p>
    <w:p w14:paraId="3923A5D4" w14:textId="5F057E26" w:rsidR="003A78CD" w:rsidRPr="00E80945" w:rsidRDefault="00165B29" w:rsidP="00165B29">
      <w:pPr>
        <w:spacing w:after="240" w:line="276" w:lineRule="auto"/>
        <w:rPr>
          <w:b/>
          <w:bCs/>
        </w:rPr>
      </w:pPr>
      <w:r>
        <w:rPr>
          <w:b/>
          <w:bCs/>
        </w:rPr>
        <w:t>In this section</w:t>
      </w:r>
      <w:r w:rsidR="00684E52">
        <w:rPr>
          <w:b/>
          <w:bCs/>
        </w:rPr>
        <w:t>,</w:t>
      </w:r>
      <w:r>
        <w:rPr>
          <w:b/>
          <w:bCs/>
        </w:rPr>
        <w:t xml:space="preserve"> we</w:t>
      </w:r>
      <w:r w:rsidR="003A78CD" w:rsidRPr="00E80945">
        <w:rPr>
          <w:b/>
          <w:bCs/>
        </w:rPr>
        <w:t xml:space="preserve"> would like to know about the </w:t>
      </w:r>
      <w:r w:rsidR="003A78CD" w:rsidRPr="00E80945">
        <w:rPr>
          <w:b/>
          <w:bCs/>
          <w:u w:val="single"/>
        </w:rPr>
        <w:t xml:space="preserve">training </w:t>
      </w:r>
      <w:r w:rsidR="003A78CD" w:rsidRPr="00E80945">
        <w:rPr>
          <w:b/>
          <w:bCs/>
        </w:rPr>
        <w:t xml:space="preserve">you have received to help you with designing and/or conducting </w:t>
      </w:r>
      <w:r w:rsidR="003A78CD">
        <w:rPr>
          <w:b/>
          <w:bCs/>
        </w:rPr>
        <w:t>research</w:t>
      </w:r>
      <w:r w:rsidR="003A78CD" w:rsidRPr="00E80945">
        <w:rPr>
          <w:b/>
          <w:bCs/>
        </w:rPr>
        <w:t xml:space="preserve"> involving people with impaired capacity to consent. </w:t>
      </w:r>
    </w:p>
    <w:p w14:paraId="279D7961" w14:textId="73E4FB6E" w:rsidR="003A78CD" w:rsidRPr="00E80945" w:rsidRDefault="003A78CD" w:rsidP="004866D1">
      <w:pPr>
        <w:pStyle w:val="ListParagraph"/>
        <w:numPr>
          <w:ilvl w:val="0"/>
          <w:numId w:val="27"/>
        </w:numPr>
        <w:spacing w:after="240" w:line="276" w:lineRule="auto"/>
        <w:ind w:left="357" w:hanging="357"/>
      </w:pPr>
      <w:r w:rsidRPr="00E80945">
        <w:t xml:space="preserve">What </w:t>
      </w:r>
      <w:r w:rsidRPr="0005497F">
        <w:rPr>
          <w:u w:val="single"/>
        </w:rPr>
        <w:t>formal training</w:t>
      </w:r>
      <w:r w:rsidRPr="00E80945">
        <w:t xml:space="preserve"> have you taken part in related to</w:t>
      </w:r>
      <w:r w:rsidR="005A1978">
        <w:t xml:space="preserve"> research</w:t>
      </w:r>
      <w:r w:rsidRPr="00E80945">
        <w:t xml:space="preserve"> involving people with impaired capacity to consent? If </w:t>
      </w:r>
      <w:proofErr w:type="gramStart"/>
      <w:r w:rsidRPr="00E80945">
        <w:t>possible</w:t>
      </w:r>
      <w:proofErr w:type="gramEnd"/>
      <w:r w:rsidRPr="00E80945">
        <w:t xml:space="preserve"> please provide the training provider, a brief overview of the content and your appraisal of the training. </w:t>
      </w:r>
      <w:r>
        <w:t>(i.e any</w:t>
      </w:r>
      <w:r w:rsidRPr="00E80945">
        <w:t xml:space="preserve"> training </w:t>
      </w:r>
      <w:r>
        <w:t xml:space="preserve">provided externally or </w:t>
      </w:r>
      <w:r w:rsidRPr="00E80945">
        <w:t>inhouse,</w:t>
      </w:r>
      <w:r>
        <w:t xml:space="preserve"> including online training)</w:t>
      </w:r>
    </w:p>
    <w:p w14:paraId="5F463D07" w14:textId="77777777" w:rsidR="003A78CD" w:rsidRDefault="003A78CD" w:rsidP="003A78CD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2ABDED2" wp14:editId="068FE3D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14975" cy="171450"/>
                <wp:effectExtent l="0" t="0" r="28575" b="19050"/>
                <wp:wrapNone/>
                <wp:docPr id="6762509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A9F41B" id="Rectangle 1" o:spid="_x0000_s1026" style="position:absolute;margin-left:0;margin-top:-.05pt;width:434.25pt;height:13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" filled="f" strokecolor="black [3213]"/>
            </w:pict>
          </mc:Fallback>
        </mc:AlternateContent>
      </w:r>
    </w:p>
    <w:p w14:paraId="2CB7260D" w14:textId="24C89887" w:rsidR="003A78CD" w:rsidRPr="00593652" w:rsidRDefault="003A78CD" w:rsidP="004866D1">
      <w:pPr>
        <w:pStyle w:val="ListParagraph"/>
        <w:numPr>
          <w:ilvl w:val="0"/>
          <w:numId w:val="27"/>
        </w:numPr>
        <w:spacing w:after="240" w:line="276" w:lineRule="auto"/>
        <w:ind w:left="357" w:hanging="357"/>
      </w:pPr>
      <w:r w:rsidRPr="00593652">
        <w:t xml:space="preserve">What </w:t>
      </w:r>
      <w:r w:rsidRPr="0005497F">
        <w:rPr>
          <w:u w:val="single"/>
        </w:rPr>
        <w:t>other f</w:t>
      </w:r>
      <w:r w:rsidRPr="004866D1">
        <w:rPr>
          <w:u w:val="single"/>
        </w:rPr>
        <w:t>orms of support</w:t>
      </w:r>
      <w:r w:rsidRPr="00593652">
        <w:t xml:space="preserve"> have you received related to research involving people with impaired capacity to consent? (e.g. networks, workshops, seminars)</w:t>
      </w:r>
    </w:p>
    <w:p w14:paraId="093B7ACC" w14:textId="77777777" w:rsidR="003A78CD" w:rsidRDefault="003A78CD" w:rsidP="003A78CD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923DEB5" wp14:editId="5023A36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0851293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69CD8E" id="Rectangle 1" o:spid="_x0000_s1026" style="position:absolute;margin-left:0;margin-top:0;width:434.25pt;height:13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138DD64C" w14:textId="45BFC69C" w:rsidR="003A78CD" w:rsidRDefault="003A78CD" w:rsidP="004866D1">
      <w:pPr>
        <w:pStyle w:val="ListParagraph"/>
        <w:numPr>
          <w:ilvl w:val="0"/>
          <w:numId w:val="27"/>
        </w:numPr>
        <w:spacing w:after="240" w:line="276" w:lineRule="auto"/>
        <w:ind w:left="357" w:hanging="357"/>
      </w:pPr>
      <w:r>
        <w:t xml:space="preserve">Are there any </w:t>
      </w:r>
      <w:r w:rsidRPr="004866D1">
        <w:rPr>
          <w:u w:val="single"/>
        </w:rPr>
        <w:t>important gaps</w:t>
      </w:r>
      <w:r>
        <w:t xml:space="preserve"> in training/support currently available, or </w:t>
      </w:r>
      <w:r w:rsidRPr="004866D1">
        <w:rPr>
          <w:u w:val="single"/>
        </w:rPr>
        <w:t>additional areas</w:t>
      </w:r>
      <w:r>
        <w:t xml:space="preserve"> of training that you would find beneficial?</w:t>
      </w:r>
    </w:p>
    <w:p w14:paraId="4362EA71" w14:textId="77777777" w:rsidR="003A78CD" w:rsidRDefault="003A78CD" w:rsidP="003A78CD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40F54D" wp14:editId="110F2B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20220571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85D14C" id="Rectangle 1" o:spid="_x0000_s1026" style="position:absolute;margin-left:0;margin-top:0;width:434.25pt;height:13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44C8B9CE" w14:textId="77777777" w:rsidR="003A78CD" w:rsidRDefault="003A78CD" w:rsidP="003A78CD">
      <w:pPr>
        <w:spacing w:after="240" w:line="360" w:lineRule="auto"/>
      </w:pPr>
    </w:p>
    <w:p w14:paraId="3FC89B5C" w14:textId="77777777" w:rsidR="003A78CD" w:rsidRDefault="003A78CD" w:rsidP="009420D5">
      <w:pPr>
        <w:pStyle w:val="Heading1"/>
        <w:rPr>
          <w:b/>
          <w:bCs/>
        </w:rPr>
      </w:pPr>
    </w:p>
    <w:p w14:paraId="76BACEBE" w14:textId="064BA206" w:rsidR="001642B5" w:rsidRPr="002F37C2" w:rsidRDefault="00761825" w:rsidP="009420D5">
      <w:pPr>
        <w:pStyle w:val="Heading1"/>
        <w:rPr>
          <w:b/>
          <w:bCs/>
        </w:rPr>
      </w:pPr>
      <w:r w:rsidRPr="00837970">
        <w:rPr>
          <w:b/>
          <w:bCs/>
        </w:rPr>
        <w:t xml:space="preserve">Part </w:t>
      </w:r>
      <w:r w:rsidR="00DD1558">
        <w:rPr>
          <w:b/>
          <w:bCs/>
        </w:rPr>
        <w:t>3</w:t>
      </w:r>
      <w:r w:rsidRPr="00837970">
        <w:rPr>
          <w:b/>
          <w:bCs/>
        </w:rPr>
        <w:t xml:space="preserve">. </w:t>
      </w:r>
      <w:r w:rsidR="00E04D1A">
        <w:rPr>
          <w:b/>
          <w:bCs/>
        </w:rPr>
        <w:t>Researcher training needs assessment</w:t>
      </w:r>
      <w:r w:rsidR="00D53898">
        <w:rPr>
          <w:b/>
          <w:bCs/>
        </w:rPr>
        <w:t xml:space="preserve"> </w:t>
      </w:r>
      <w:r w:rsidR="00633A41">
        <w:rPr>
          <w:b/>
          <w:bCs/>
        </w:rPr>
        <w:t>–</w:t>
      </w:r>
      <w:r w:rsidR="00D53898">
        <w:rPr>
          <w:b/>
          <w:bCs/>
        </w:rPr>
        <w:t xml:space="preserve"> </w:t>
      </w:r>
      <w:r w:rsidR="00AF1AB1">
        <w:rPr>
          <w:b/>
          <w:bCs/>
        </w:rPr>
        <w:t>experi</w:t>
      </w:r>
      <w:r w:rsidR="002F095D">
        <w:rPr>
          <w:b/>
          <w:bCs/>
        </w:rPr>
        <w:t>e</w:t>
      </w:r>
      <w:r w:rsidR="00AF1AB1">
        <w:rPr>
          <w:b/>
          <w:bCs/>
        </w:rPr>
        <w:t>nces of studies</w:t>
      </w:r>
    </w:p>
    <w:p w14:paraId="4982F2F4" w14:textId="52255DB7" w:rsidR="00C23F0E" w:rsidRPr="00E80945" w:rsidRDefault="00684E52" w:rsidP="00684E52">
      <w:pPr>
        <w:spacing w:after="240" w:line="276" w:lineRule="auto"/>
        <w:rPr>
          <w:b/>
          <w:bCs/>
        </w:rPr>
      </w:pPr>
      <w:r>
        <w:rPr>
          <w:b/>
          <w:bCs/>
        </w:rPr>
        <w:t>In this section, we</w:t>
      </w:r>
      <w:r w:rsidR="003A3351" w:rsidRPr="00E80945">
        <w:rPr>
          <w:b/>
          <w:bCs/>
        </w:rPr>
        <w:t xml:space="preserve"> would like to know about </w:t>
      </w:r>
      <w:r>
        <w:rPr>
          <w:b/>
          <w:bCs/>
        </w:rPr>
        <w:t>any</w:t>
      </w:r>
      <w:r w:rsidR="003A3351" w:rsidRPr="00E80945">
        <w:rPr>
          <w:b/>
          <w:bCs/>
        </w:rPr>
        <w:t xml:space="preserve"> </w:t>
      </w:r>
      <w:r w:rsidR="003A3351" w:rsidRPr="0027397B">
        <w:rPr>
          <w:b/>
          <w:bCs/>
          <w:u w:val="single"/>
        </w:rPr>
        <w:t xml:space="preserve">challenges </w:t>
      </w:r>
      <w:r w:rsidR="001D46AF" w:rsidRPr="0027397B">
        <w:rPr>
          <w:b/>
          <w:bCs/>
          <w:u w:val="single"/>
        </w:rPr>
        <w:t xml:space="preserve">and </w:t>
      </w:r>
      <w:r w:rsidR="00504A6A" w:rsidRPr="0027397B">
        <w:rPr>
          <w:b/>
          <w:bCs/>
          <w:u w:val="single"/>
        </w:rPr>
        <w:t xml:space="preserve">positive </w:t>
      </w:r>
      <w:r w:rsidR="00F515BE" w:rsidRPr="0027397B">
        <w:rPr>
          <w:b/>
          <w:bCs/>
          <w:u w:val="single"/>
        </w:rPr>
        <w:t>experiences</w:t>
      </w:r>
      <w:r w:rsidR="00F515BE">
        <w:rPr>
          <w:b/>
          <w:bCs/>
        </w:rPr>
        <w:t xml:space="preserve"> </w:t>
      </w:r>
      <w:r w:rsidR="003A3351" w:rsidRPr="00E80945">
        <w:rPr>
          <w:b/>
          <w:bCs/>
        </w:rPr>
        <w:t xml:space="preserve">you may have </w:t>
      </w:r>
      <w:r w:rsidR="00F515BE">
        <w:rPr>
          <w:b/>
          <w:bCs/>
        </w:rPr>
        <w:t>encountered</w:t>
      </w:r>
      <w:r w:rsidR="003A3351" w:rsidRPr="00E80945">
        <w:rPr>
          <w:b/>
          <w:bCs/>
        </w:rPr>
        <w:t xml:space="preserve"> when </w:t>
      </w:r>
      <w:r w:rsidR="00452294" w:rsidRPr="00E80945">
        <w:rPr>
          <w:b/>
          <w:bCs/>
        </w:rPr>
        <w:t>designing and/or conducting trials involving people with impaired capacity to consent</w:t>
      </w:r>
      <w:r w:rsidR="003A3351" w:rsidRPr="00E80945">
        <w:rPr>
          <w:b/>
          <w:bCs/>
        </w:rPr>
        <w:t xml:space="preserve">. </w:t>
      </w:r>
    </w:p>
    <w:p w14:paraId="0E94E615" w14:textId="58760817" w:rsidR="00FE7690" w:rsidRPr="00B212F0" w:rsidRDefault="00872A0A" w:rsidP="00B212F0">
      <w:pPr>
        <w:pStyle w:val="ListParagraph"/>
        <w:numPr>
          <w:ilvl w:val="0"/>
          <w:numId w:val="28"/>
        </w:numPr>
        <w:ind w:left="357" w:hanging="357"/>
        <w:rPr>
          <w:rFonts w:cstheme="minorHAnsi"/>
        </w:rPr>
      </w:pPr>
      <w:r w:rsidRPr="00B212F0">
        <w:rPr>
          <w:rFonts w:cstheme="minorHAnsi"/>
        </w:rPr>
        <w:t xml:space="preserve">What </w:t>
      </w:r>
      <w:r w:rsidR="00FE7690" w:rsidRPr="00B212F0">
        <w:rPr>
          <w:rFonts w:cstheme="minorHAnsi"/>
        </w:rPr>
        <w:t xml:space="preserve">key challenges do you face in </w:t>
      </w:r>
      <w:r w:rsidR="00FE7690" w:rsidRPr="00B212F0">
        <w:rPr>
          <w:rFonts w:cstheme="minorHAnsi"/>
          <w:u w:val="single"/>
        </w:rPr>
        <w:t>planning</w:t>
      </w:r>
      <w:r w:rsidR="00FE7690" w:rsidRPr="00B212F0">
        <w:rPr>
          <w:rFonts w:cstheme="minorHAnsi"/>
        </w:rPr>
        <w:t xml:space="preserve"> </w:t>
      </w:r>
      <w:r w:rsidR="00133999" w:rsidRPr="00B212F0">
        <w:rPr>
          <w:rFonts w:cstheme="minorHAnsi"/>
        </w:rPr>
        <w:t xml:space="preserve">a </w:t>
      </w:r>
      <w:r w:rsidR="0058408B" w:rsidRPr="00B212F0">
        <w:rPr>
          <w:rFonts w:cstheme="minorHAnsi"/>
        </w:rPr>
        <w:t>trial</w:t>
      </w:r>
      <w:r w:rsidR="00133999" w:rsidRPr="00B212F0">
        <w:rPr>
          <w:rFonts w:cstheme="minorHAnsi"/>
        </w:rPr>
        <w:t xml:space="preserve"> </w:t>
      </w:r>
      <w:r w:rsidR="00FE7690" w:rsidRPr="00B212F0">
        <w:rPr>
          <w:rFonts w:cstheme="minorHAnsi"/>
        </w:rPr>
        <w:t>involving people with impaired capacity to consent? (i.e. when designing the study at grant application stage and/or writing the protocol)</w:t>
      </w:r>
      <w:r w:rsidRPr="00B212F0">
        <w:rPr>
          <w:rFonts w:cstheme="minorHAnsi"/>
        </w:rPr>
        <w:t>?</w:t>
      </w:r>
    </w:p>
    <w:p w14:paraId="481AC1D0" w14:textId="41396646" w:rsidR="00FE7690" w:rsidRPr="00551F7F" w:rsidRDefault="00F83590" w:rsidP="00872A0A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963CC1" wp14:editId="521574C7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5514975" cy="171450"/>
                <wp:effectExtent l="0" t="0" r="28575" b="19050"/>
                <wp:wrapNone/>
                <wp:docPr id="194795590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4E3F9F" id="Rectangle 1" o:spid="_x0000_s1026" style="position:absolute;margin-left:0;margin-top:1.05pt;width:434.25pt;height:13.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B3rviR2QAA&#10;AAUBAAAPAAAAAAAAAAAAAAAAANsEAABkcnMvZG93bnJldi54bWxQSwUGAAAAAAQABADzAAAA4QUA&#10;AAAA&#10;" filled="f" strokecolor="black [3213]">
                <w10:wrap anchorx="margin"/>
              </v:rect>
            </w:pict>
          </mc:Fallback>
        </mc:AlternateContent>
      </w:r>
    </w:p>
    <w:p w14:paraId="23183E60" w14:textId="77777777" w:rsidR="00872A0A" w:rsidRDefault="00872A0A" w:rsidP="00872A0A">
      <w:pPr>
        <w:rPr>
          <w:b/>
          <w:bCs/>
        </w:rPr>
      </w:pPr>
    </w:p>
    <w:p w14:paraId="741DAD82" w14:textId="645C85DE" w:rsidR="00872A0A" w:rsidRPr="00E80945" w:rsidRDefault="00CF6801" w:rsidP="00B212F0">
      <w:pPr>
        <w:pStyle w:val="ListParagraph"/>
        <w:numPr>
          <w:ilvl w:val="0"/>
          <w:numId w:val="28"/>
        </w:numPr>
        <w:ind w:left="357" w:hanging="357"/>
      </w:pPr>
      <w:r w:rsidRPr="00B212F0">
        <w:rPr>
          <w:rFonts w:cstheme="minorHAnsi"/>
        </w:rPr>
        <w:t xml:space="preserve">What key challenges do you face </w:t>
      </w:r>
      <w:r w:rsidR="000F6D8C" w:rsidRPr="00B212F0">
        <w:rPr>
          <w:rFonts w:cstheme="minorHAnsi"/>
        </w:rPr>
        <w:t>when</w:t>
      </w:r>
      <w:r w:rsidRPr="00B212F0">
        <w:rPr>
          <w:rFonts w:cstheme="minorHAnsi"/>
        </w:rPr>
        <w:t xml:space="preserve"> </w:t>
      </w:r>
      <w:r w:rsidR="00B56397" w:rsidRPr="00B212F0">
        <w:rPr>
          <w:rFonts w:cstheme="minorHAnsi"/>
          <w:u w:val="single"/>
        </w:rPr>
        <w:t>setting up</w:t>
      </w:r>
      <w:r w:rsidR="00C4223B" w:rsidRPr="00B212F0">
        <w:rPr>
          <w:rFonts w:cstheme="minorHAnsi"/>
        </w:rPr>
        <w:t xml:space="preserve"> a </w:t>
      </w:r>
      <w:r w:rsidR="0058408B" w:rsidRPr="00B212F0">
        <w:rPr>
          <w:rFonts w:cstheme="minorHAnsi"/>
        </w:rPr>
        <w:t>trial</w:t>
      </w:r>
      <w:r w:rsidRPr="00B212F0">
        <w:rPr>
          <w:rFonts w:cstheme="minorHAnsi"/>
        </w:rPr>
        <w:t xml:space="preserve"> involving people with impaired capacity to consent? (i.e. </w:t>
      </w:r>
      <w:r w:rsidR="00B56397" w:rsidRPr="00B212F0">
        <w:rPr>
          <w:rFonts w:cstheme="minorHAnsi"/>
        </w:rPr>
        <w:t xml:space="preserve">when liaising with </w:t>
      </w:r>
      <w:r w:rsidR="009801AD" w:rsidRPr="00B212F0">
        <w:rPr>
          <w:rFonts w:cstheme="minorHAnsi"/>
        </w:rPr>
        <w:t>sites and external organisations</w:t>
      </w:r>
      <w:r w:rsidR="000F6D8C" w:rsidRPr="00B212F0">
        <w:rPr>
          <w:rFonts w:cstheme="minorHAnsi"/>
        </w:rPr>
        <w:t>,</w:t>
      </w:r>
      <w:r w:rsidR="00B56397" w:rsidRPr="00B212F0">
        <w:rPr>
          <w:rFonts w:cstheme="minorHAnsi"/>
        </w:rPr>
        <w:t xml:space="preserve"> gaining regulatory approvals</w:t>
      </w:r>
      <w:r w:rsidRPr="00B212F0">
        <w:rPr>
          <w:rFonts w:cstheme="minorHAnsi"/>
        </w:rPr>
        <w:t>)?</w:t>
      </w:r>
    </w:p>
    <w:p w14:paraId="039C3229" w14:textId="671D067B" w:rsidR="00872A0A" w:rsidRDefault="00CF6801" w:rsidP="003A3351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8E7EEA" wp14:editId="78A7B5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0763970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C1639A" id="Rectangle 1" o:spid="_x0000_s1026" style="position:absolute;margin-left:0;margin-top:0;width:434.25pt;height:1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748AD118" w14:textId="7075E62F" w:rsidR="00981753" w:rsidRPr="00E80945" w:rsidRDefault="00981753" w:rsidP="00B212F0">
      <w:pPr>
        <w:pStyle w:val="ListParagraph"/>
        <w:numPr>
          <w:ilvl w:val="0"/>
          <w:numId w:val="28"/>
        </w:numPr>
        <w:ind w:left="357" w:hanging="357"/>
      </w:pPr>
      <w:r w:rsidRPr="00B212F0">
        <w:rPr>
          <w:rFonts w:cstheme="minorHAnsi"/>
        </w:rPr>
        <w:t xml:space="preserve">What key challenges do you face in </w:t>
      </w:r>
      <w:r w:rsidR="006C4DA0" w:rsidRPr="00B212F0">
        <w:rPr>
          <w:rFonts w:cstheme="minorHAnsi"/>
          <w:u w:val="single"/>
        </w:rPr>
        <w:t>recruiting</w:t>
      </w:r>
      <w:r w:rsidR="003A1920" w:rsidRPr="00B212F0">
        <w:rPr>
          <w:rFonts w:cstheme="minorHAnsi"/>
          <w:u w:val="single"/>
        </w:rPr>
        <w:t xml:space="preserve"> participants</w:t>
      </w:r>
      <w:r w:rsidRPr="00B212F0">
        <w:rPr>
          <w:rFonts w:cstheme="minorHAnsi"/>
        </w:rPr>
        <w:t xml:space="preserve"> </w:t>
      </w:r>
      <w:r w:rsidR="00C22F13" w:rsidRPr="00B212F0">
        <w:rPr>
          <w:rFonts w:cstheme="minorHAnsi"/>
        </w:rPr>
        <w:t>to a trial</w:t>
      </w:r>
      <w:r w:rsidRPr="00B212F0">
        <w:rPr>
          <w:rFonts w:cstheme="minorHAnsi"/>
        </w:rPr>
        <w:t xml:space="preserve"> involving people with impaired capacity to consent? (i.e. when </w:t>
      </w:r>
      <w:r w:rsidR="00517BDE" w:rsidRPr="00B212F0">
        <w:rPr>
          <w:rFonts w:cstheme="minorHAnsi"/>
        </w:rPr>
        <w:t xml:space="preserve">assessing eligibility, </w:t>
      </w:r>
      <w:r w:rsidR="00953533">
        <w:rPr>
          <w:rFonts w:cstheme="minorHAnsi"/>
        </w:rPr>
        <w:t>identifying</w:t>
      </w:r>
      <w:r w:rsidR="00517BDE" w:rsidRPr="00B212F0">
        <w:rPr>
          <w:rFonts w:cstheme="minorHAnsi"/>
        </w:rPr>
        <w:t xml:space="preserve"> participants, alternative consent processes</w:t>
      </w:r>
      <w:r w:rsidRPr="00B212F0">
        <w:rPr>
          <w:rFonts w:cstheme="minorHAnsi"/>
        </w:rPr>
        <w:t>)?</w:t>
      </w:r>
    </w:p>
    <w:p w14:paraId="0C8470A5" w14:textId="77777777" w:rsidR="00981753" w:rsidRDefault="00981753" w:rsidP="00981753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E22536" wp14:editId="31BA561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7271179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92199B" id="Rectangle 1" o:spid="_x0000_s1026" style="position:absolute;margin-left:0;margin-top:0;width:434.25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27BE2080" w14:textId="59974E71" w:rsidR="003A1920" w:rsidRPr="00E80945" w:rsidRDefault="003A1920" w:rsidP="00B212F0">
      <w:pPr>
        <w:pStyle w:val="ListParagraph"/>
        <w:numPr>
          <w:ilvl w:val="0"/>
          <w:numId w:val="28"/>
        </w:numPr>
        <w:ind w:left="357" w:hanging="357"/>
      </w:pPr>
      <w:r w:rsidRPr="00B212F0">
        <w:rPr>
          <w:rFonts w:cstheme="minorHAnsi"/>
        </w:rPr>
        <w:t xml:space="preserve">What key challenges do you face in </w:t>
      </w:r>
      <w:r w:rsidRPr="00B212F0">
        <w:rPr>
          <w:rFonts w:cstheme="minorHAnsi"/>
          <w:u w:val="single"/>
        </w:rPr>
        <w:t>ret</w:t>
      </w:r>
      <w:r w:rsidR="00545A9F" w:rsidRPr="00B212F0">
        <w:rPr>
          <w:rFonts w:cstheme="minorHAnsi"/>
          <w:u w:val="single"/>
        </w:rPr>
        <w:t xml:space="preserve">aining </w:t>
      </w:r>
      <w:r w:rsidRPr="00B212F0">
        <w:rPr>
          <w:rFonts w:cstheme="minorHAnsi"/>
          <w:u w:val="single"/>
        </w:rPr>
        <w:t>participants</w:t>
      </w:r>
      <w:r w:rsidRPr="00B212F0">
        <w:rPr>
          <w:rFonts w:cstheme="minorHAnsi"/>
        </w:rPr>
        <w:t xml:space="preserve"> in a </w:t>
      </w:r>
      <w:r w:rsidR="00C22F13" w:rsidRPr="00B212F0">
        <w:rPr>
          <w:rFonts w:cstheme="minorHAnsi"/>
        </w:rPr>
        <w:t>trial</w:t>
      </w:r>
      <w:r w:rsidRPr="00B212F0">
        <w:rPr>
          <w:rFonts w:cstheme="minorHAnsi"/>
        </w:rPr>
        <w:t xml:space="preserve"> involving people with impaired capacity to consent? (i.e. when </w:t>
      </w:r>
      <w:r w:rsidR="00AA1330" w:rsidRPr="00B212F0">
        <w:rPr>
          <w:rFonts w:cstheme="minorHAnsi"/>
        </w:rPr>
        <w:t>capacity status changes during participation</w:t>
      </w:r>
      <w:r w:rsidRPr="00B212F0">
        <w:rPr>
          <w:rFonts w:cstheme="minorHAnsi"/>
        </w:rPr>
        <w:t>)?</w:t>
      </w:r>
    </w:p>
    <w:p w14:paraId="43F193A9" w14:textId="77777777" w:rsidR="003A1920" w:rsidRDefault="003A1920" w:rsidP="003A1920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BA86F9" wp14:editId="7FD8CA5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8334604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C8BD12" id="Rectangle 1" o:spid="_x0000_s1026" style="position:absolute;margin-left:0;margin-top:0;width:434.25pt;height:13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26DFF6AE" w14:textId="46713823" w:rsidR="0081099F" w:rsidRPr="00E80945" w:rsidRDefault="0081099F" w:rsidP="00B212F0">
      <w:pPr>
        <w:pStyle w:val="ListParagraph"/>
        <w:numPr>
          <w:ilvl w:val="0"/>
          <w:numId w:val="28"/>
        </w:numPr>
        <w:ind w:left="357" w:hanging="357"/>
      </w:pPr>
      <w:r w:rsidRPr="00B212F0">
        <w:rPr>
          <w:rFonts w:cstheme="minorHAnsi"/>
        </w:rPr>
        <w:t xml:space="preserve">What key challenges do you face in </w:t>
      </w:r>
      <w:r w:rsidRPr="00B212F0">
        <w:rPr>
          <w:rFonts w:cstheme="minorHAnsi"/>
          <w:u w:val="single"/>
        </w:rPr>
        <w:t>collecting data</w:t>
      </w:r>
      <w:r w:rsidRPr="00B212F0">
        <w:rPr>
          <w:rFonts w:cstheme="minorHAnsi"/>
        </w:rPr>
        <w:t xml:space="preserve"> in a </w:t>
      </w:r>
      <w:r w:rsidR="00C22F13" w:rsidRPr="00B212F0">
        <w:rPr>
          <w:rFonts w:cstheme="minorHAnsi"/>
        </w:rPr>
        <w:t>trial</w:t>
      </w:r>
      <w:r w:rsidRPr="00B212F0">
        <w:rPr>
          <w:rFonts w:cstheme="minorHAnsi"/>
        </w:rPr>
        <w:t xml:space="preserve"> involving people with impaired capacity to consent? (i.e. </w:t>
      </w:r>
      <w:r w:rsidR="00A0118D" w:rsidRPr="00B212F0">
        <w:rPr>
          <w:rFonts w:cstheme="minorHAnsi"/>
        </w:rPr>
        <w:t>outcome measurement instruments, format, completion</w:t>
      </w:r>
      <w:r w:rsidRPr="00B212F0">
        <w:rPr>
          <w:rFonts w:cstheme="minorHAnsi"/>
        </w:rPr>
        <w:t>)?</w:t>
      </w:r>
    </w:p>
    <w:p w14:paraId="79073FF5" w14:textId="77777777" w:rsidR="0081099F" w:rsidRDefault="0081099F" w:rsidP="0081099F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2D9689" wp14:editId="3DF4DB6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5719879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5B3956" id="Rectangle 1" o:spid="_x0000_s1026" style="position:absolute;margin-left:0;margin-top:0;width:434.25pt;height:1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2224EF02" w14:textId="0BA9AD6B" w:rsidR="00B579FE" w:rsidRPr="00E80945" w:rsidRDefault="00B579FE" w:rsidP="00B212F0">
      <w:pPr>
        <w:pStyle w:val="ListParagraph"/>
        <w:numPr>
          <w:ilvl w:val="0"/>
          <w:numId w:val="28"/>
        </w:numPr>
        <w:ind w:left="357" w:hanging="357"/>
      </w:pPr>
      <w:r w:rsidRPr="00B212F0">
        <w:rPr>
          <w:rFonts w:cstheme="minorHAnsi"/>
        </w:rPr>
        <w:t xml:space="preserve">What key challenges do you face in </w:t>
      </w:r>
      <w:r w:rsidRPr="00B212F0">
        <w:rPr>
          <w:rFonts w:cstheme="minorHAnsi"/>
          <w:u w:val="single"/>
        </w:rPr>
        <w:t>analysing</w:t>
      </w:r>
      <w:r w:rsidR="00403CEF" w:rsidRPr="00B212F0">
        <w:rPr>
          <w:rFonts w:cstheme="minorHAnsi"/>
          <w:u w:val="single"/>
        </w:rPr>
        <w:t>,</w:t>
      </w:r>
      <w:r w:rsidR="00176233" w:rsidRPr="00B212F0">
        <w:rPr>
          <w:rFonts w:cstheme="minorHAnsi"/>
          <w:u w:val="single"/>
        </w:rPr>
        <w:t xml:space="preserve"> reporting</w:t>
      </w:r>
      <w:r w:rsidR="00403CEF" w:rsidRPr="00B212F0">
        <w:rPr>
          <w:rFonts w:cstheme="minorHAnsi"/>
          <w:u w:val="single"/>
        </w:rPr>
        <w:t xml:space="preserve"> and disseminating</w:t>
      </w:r>
      <w:r w:rsidRPr="00B212F0">
        <w:rPr>
          <w:rFonts w:cstheme="minorHAnsi"/>
        </w:rPr>
        <w:t xml:space="preserve"> a </w:t>
      </w:r>
      <w:r w:rsidR="00C22F13" w:rsidRPr="00B212F0">
        <w:rPr>
          <w:rFonts w:cstheme="minorHAnsi"/>
        </w:rPr>
        <w:t>trial</w:t>
      </w:r>
      <w:r w:rsidRPr="00B212F0">
        <w:rPr>
          <w:rFonts w:cstheme="minorHAnsi"/>
        </w:rPr>
        <w:t xml:space="preserve"> involving people with impaired capacity to consent? (i.e. sub-group analysis</w:t>
      </w:r>
      <w:r w:rsidR="00807F79" w:rsidRPr="00B212F0">
        <w:rPr>
          <w:rFonts w:cstheme="minorHAnsi"/>
        </w:rPr>
        <w:t>, sharing the results with participants and others</w:t>
      </w:r>
      <w:r w:rsidRPr="00B212F0">
        <w:rPr>
          <w:rFonts w:cstheme="minorHAnsi"/>
        </w:rPr>
        <w:t>)?</w:t>
      </w:r>
    </w:p>
    <w:p w14:paraId="7DF1E87A" w14:textId="77777777" w:rsidR="00B579FE" w:rsidRDefault="00B579FE" w:rsidP="00B579FE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709ED6" wp14:editId="2F8A3DC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7036261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6C9CE6" id="Rectangle 1" o:spid="_x0000_s1026" style="position:absolute;margin-left:0;margin-top:0;width:434.25pt;height:13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4A67224A" w14:textId="54492818" w:rsidR="00F83590" w:rsidRPr="00E80945" w:rsidRDefault="00225658" w:rsidP="00B212F0">
      <w:pPr>
        <w:pStyle w:val="ListParagraph"/>
        <w:numPr>
          <w:ilvl w:val="0"/>
          <w:numId w:val="28"/>
        </w:numPr>
        <w:spacing w:after="240" w:line="240" w:lineRule="auto"/>
        <w:ind w:left="357" w:hanging="357"/>
      </w:pPr>
      <w:r w:rsidRPr="00E80945">
        <w:t xml:space="preserve">Are there </w:t>
      </w:r>
      <w:r w:rsidRPr="00B212F0">
        <w:rPr>
          <w:u w:val="single"/>
        </w:rPr>
        <w:t>other aspects</w:t>
      </w:r>
      <w:r w:rsidRPr="00E80945">
        <w:t xml:space="preserve"> of designing </w:t>
      </w:r>
      <w:r w:rsidR="00C27243" w:rsidRPr="00E80945">
        <w:t>and/</w:t>
      </w:r>
      <w:r w:rsidRPr="00E80945">
        <w:t xml:space="preserve">or conducting a </w:t>
      </w:r>
      <w:r w:rsidR="00C22F13">
        <w:t>trial</w:t>
      </w:r>
      <w:r w:rsidRPr="00E80945">
        <w:t xml:space="preserve"> involving people with </w:t>
      </w:r>
      <w:r w:rsidR="001F38AA" w:rsidRPr="00E80945">
        <w:t>i</w:t>
      </w:r>
      <w:r w:rsidRPr="00E80945">
        <w:t>mpaired capacity to consent that hasn’t already been covered above that you have had challenges with?</w:t>
      </w:r>
    </w:p>
    <w:p w14:paraId="0C208598" w14:textId="3753921C" w:rsidR="00CF6801" w:rsidRDefault="00225658" w:rsidP="003A3351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19168A" wp14:editId="098261D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875006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9BAC34" id="Rectangle 1" o:spid="_x0000_s1026" style="position:absolute;margin-left:0;margin-top:0;width:434.25pt;height:1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01F135C4" w14:textId="4CC71A24" w:rsidR="00225658" w:rsidRDefault="00A239BE" w:rsidP="00B212F0">
      <w:pPr>
        <w:pStyle w:val="ListParagraph"/>
        <w:numPr>
          <w:ilvl w:val="0"/>
          <w:numId w:val="28"/>
        </w:numPr>
        <w:spacing w:after="240" w:line="240" w:lineRule="auto"/>
        <w:ind w:left="357" w:hanging="357"/>
      </w:pPr>
      <w:r>
        <w:t xml:space="preserve">We are also very interested in </w:t>
      </w:r>
      <w:r w:rsidRPr="00B212F0">
        <w:rPr>
          <w:u w:val="single"/>
        </w:rPr>
        <w:t>what goes well</w:t>
      </w:r>
      <w:r>
        <w:t xml:space="preserve"> </w:t>
      </w:r>
      <w:r w:rsidR="009E6E1F">
        <w:t>when designing and conducting a</w:t>
      </w:r>
      <w:r>
        <w:t xml:space="preserve"> </w:t>
      </w:r>
      <w:r w:rsidR="00C22F13">
        <w:t>trial</w:t>
      </w:r>
      <w:r w:rsidRPr="00A239BE">
        <w:t xml:space="preserve"> involving people with impaired capacity to consent</w:t>
      </w:r>
      <w:r>
        <w:t xml:space="preserve">. Please tell us </w:t>
      </w:r>
      <w:r w:rsidR="00F96C1B">
        <w:t>about</w:t>
      </w:r>
      <w:r>
        <w:t xml:space="preserve"> positive ex</w:t>
      </w:r>
      <w:r w:rsidR="00F96C1B">
        <w:t>amples</w:t>
      </w:r>
      <w:r>
        <w:t>, what made them positive and any recommendations for other researchers</w:t>
      </w:r>
      <w:r w:rsidR="00374D9E">
        <w:t xml:space="preserve">. </w:t>
      </w:r>
      <w:r>
        <w:t xml:space="preserve">This could be at any stage of the project such as planning, </w:t>
      </w:r>
      <w:r w:rsidR="009E6E1F">
        <w:t>recruitment</w:t>
      </w:r>
      <w:r>
        <w:t>, disseminati</w:t>
      </w:r>
      <w:r w:rsidR="009E6E1F">
        <w:t>on</w:t>
      </w:r>
      <w:r>
        <w:t xml:space="preserve"> etc.</w:t>
      </w:r>
    </w:p>
    <w:p w14:paraId="4B390164" w14:textId="2C7D0E0C" w:rsidR="00A239BE" w:rsidRDefault="003A78CD" w:rsidP="003A3351">
      <w:pPr>
        <w:spacing w:after="240" w:line="360" w:lineRule="auto"/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90B2FB" wp14:editId="4E2F321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95712589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10C824" id="Rectangle 1" o:spid="_x0000_s1026" style="position:absolute;margin-left:0;margin-top:0;width:434.25pt;height:13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78424382" w14:textId="77777777" w:rsidR="00A239BE" w:rsidRDefault="00A239BE" w:rsidP="003A3351">
      <w:pPr>
        <w:spacing w:after="240" w:line="360" w:lineRule="auto"/>
      </w:pPr>
    </w:p>
    <w:p w14:paraId="65D44E23" w14:textId="74AE2B21" w:rsidR="002F095D" w:rsidRPr="002F37C2" w:rsidRDefault="002F095D" w:rsidP="002F095D">
      <w:pPr>
        <w:pStyle w:val="Heading1"/>
        <w:rPr>
          <w:b/>
          <w:bCs/>
        </w:rPr>
      </w:pPr>
      <w:r w:rsidRPr="00837970">
        <w:rPr>
          <w:b/>
          <w:bCs/>
        </w:rPr>
        <w:t xml:space="preserve">Part </w:t>
      </w:r>
      <w:r>
        <w:rPr>
          <w:b/>
          <w:bCs/>
        </w:rPr>
        <w:t>4</w:t>
      </w:r>
      <w:r w:rsidRPr="00837970">
        <w:rPr>
          <w:b/>
          <w:bCs/>
        </w:rPr>
        <w:t xml:space="preserve">. </w:t>
      </w:r>
      <w:r>
        <w:rPr>
          <w:b/>
          <w:bCs/>
        </w:rPr>
        <w:t>Researcher training needs assessment – experiences of public involvement</w:t>
      </w:r>
    </w:p>
    <w:p w14:paraId="4BCBD5C2" w14:textId="2F6A8AC5" w:rsidR="002F095D" w:rsidRPr="003D1584" w:rsidRDefault="0081136A" w:rsidP="004F34E2">
      <w:pPr>
        <w:spacing w:line="276" w:lineRule="auto"/>
        <w:rPr>
          <w:b/>
          <w:bCs/>
        </w:rPr>
      </w:pPr>
      <w:r w:rsidRPr="003D1584">
        <w:rPr>
          <w:b/>
          <w:bCs/>
        </w:rPr>
        <w:t xml:space="preserve">We are interested in your experiences of working with </w:t>
      </w:r>
      <w:r w:rsidR="00075982">
        <w:rPr>
          <w:b/>
          <w:bCs/>
        </w:rPr>
        <w:t xml:space="preserve">members of the </w:t>
      </w:r>
      <w:r w:rsidRPr="003D1584">
        <w:rPr>
          <w:b/>
          <w:bCs/>
        </w:rPr>
        <w:t>public</w:t>
      </w:r>
      <w:r w:rsidR="00075982">
        <w:rPr>
          <w:b/>
          <w:bCs/>
        </w:rPr>
        <w:t xml:space="preserve">, </w:t>
      </w:r>
      <w:r w:rsidRPr="003D1584">
        <w:rPr>
          <w:b/>
          <w:bCs/>
        </w:rPr>
        <w:t>patients</w:t>
      </w:r>
      <w:r w:rsidR="00075982">
        <w:rPr>
          <w:b/>
          <w:bCs/>
        </w:rPr>
        <w:t xml:space="preserve"> and carers</w:t>
      </w:r>
      <w:r w:rsidRPr="003D1584">
        <w:rPr>
          <w:b/>
          <w:bCs/>
        </w:rPr>
        <w:t xml:space="preserve"> when </w:t>
      </w:r>
      <w:r w:rsidR="003D1584">
        <w:rPr>
          <w:b/>
          <w:bCs/>
        </w:rPr>
        <w:t xml:space="preserve">designing and conducting </w:t>
      </w:r>
      <w:r w:rsidR="00166277">
        <w:rPr>
          <w:b/>
          <w:bCs/>
        </w:rPr>
        <w:t>studies involving people with impaired capacity to consent</w:t>
      </w:r>
      <w:r w:rsidRPr="003D1584">
        <w:rPr>
          <w:b/>
          <w:bCs/>
        </w:rPr>
        <w:t xml:space="preserve">. By </w:t>
      </w:r>
      <w:hyperlink r:id="rId10" w:history="1">
        <w:r w:rsidRPr="00A34A33">
          <w:rPr>
            <w:rStyle w:val="Hyperlink"/>
            <w:b/>
            <w:bCs/>
          </w:rPr>
          <w:t>public involvement</w:t>
        </w:r>
      </w:hyperlink>
      <w:r w:rsidRPr="003D1584">
        <w:rPr>
          <w:b/>
          <w:bCs/>
        </w:rPr>
        <w:t xml:space="preserve"> we mean actively involv</w:t>
      </w:r>
      <w:r w:rsidR="00EE3A72">
        <w:rPr>
          <w:b/>
          <w:bCs/>
        </w:rPr>
        <w:t>ing them</w:t>
      </w:r>
      <w:r w:rsidRPr="003D1584">
        <w:rPr>
          <w:b/>
          <w:bCs/>
        </w:rPr>
        <w:t xml:space="preserve"> in the research process itself rather than being participants in research.</w:t>
      </w:r>
    </w:p>
    <w:p w14:paraId="608B476A" w14:textId="535A5799" w:rsidR="002F095D" w:rsidRDefault="002E1B4F" w:rsidP="0005497F">
      <w:pPr>
        <w:pStyle w:val="ListParagraph"/>
        <w:numPr>
          <w:ilvl w:val="0"/>
          <w:numId w:val="29"/>
        </w:numPr>
        <w:ind w:left="357" w:hanging="357"/>
      </w:pPr>
      <w:r>
        <w:t>Have</w:t>
      </w:r>
      <w:r w:rsidR="004F34E2">
        <w:t xml:space="preserve"> you involved</w:t>
      </w:r>
      <w:r>
        <w:t xml:space="preserve"> </w:t>
      </w:r>
      <w:r w:rsidR="00F15168">
        <w:t>public/</w:t>
      </w:r>
      <w:r>
        <w:t>patients</w:t>
      </w:r>
      <w:r w:rsidR="00075982">
        <w:t>/carers</w:t>
      </w:r>
      <w:r>
        <w:t xml:space="preserve"> in the following activities</w:t>
      </w:r>
      <w:r w:rsidR="004F34E2">
        <w:t xml:space="preserve"> in any of your current or previous projects involving</w:t>
      </w:r>
      <w:r w:rsidR="004F34E2" w:rsidRPr="002E1B4F">
        <w:t xml:space="preserve"> adults with impaired capacity to consent</w:t>
      </w:r>
      <w:r>
        <w:t>? (Please select ONE box every line, if N/A please explain why in text box provided below)</w:t>
      </w:r>
    </w:p>
    <w:p w14:paraId="5F797234" w14:textId="77777777" w:rsidR="002E1B4F" w:rsidRDefault="002E1B4F" w:rsidP="002F095D"/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533"/>
        <w:gridCol w:w="1560"/>
        <w:gridCol w:w="1417"/>
        <w:gridCol w:w="1416"/>
      </w:tblGrid>
      <w:tr w:rsidR="002E1B4F" w:rsidRPr="00FE1C25" w14:paraId="321D0F32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3959E9F" w14:textId="77777777" w:rsidR="002E1B4F" w:rsidRPr="00FC5511" w:rsidRDefault="002E1B4F" w:rsidP="00677C18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DF31A1E" w14:textId="0C8A5BAC" w:rsidR="002E1B4F" w:rsidRPr="00925D28" w:rsidRDefault="006F45D4" w:rsidP="00677C18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Yes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23DE15D" w14:textId="4481A174" w:rsidR="002E1B4F" w:rsidRPr="00925D28" w:rsidRDefault="006F45D4" w:rsidP="00677C18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o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B9F5A" w14:textId="20B303FA" w:rsidR="002E1B4F" w:rsidRPr="00925D28" w:rsidRDefault="006F45D4" w:rsidP="00677C18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ot applicable</w:t>
            </w:r>
          </w:p>
        </w:tc>
      </w:tr>
      <w:tr w:rsidR="002E1B4F" w:rsidRPr="00FE1C25" w14:paraId="3E10E37D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DCC04A" w14:textId="199478FC" w:rsidR="002E1B4F" w:rsidRPr="00FE1C25" w:rsidRDefault="002D3198" w:rsidP="00677C18">
            <w:pPr>
              <w:pStyle w:val="ListParagraph"/>
              <w:spacing w:after="0" w:line="240" w:lineRule="auto"/>
              <w:ind w:left="0"/>
            </w:pPr>
            <w:r>
              <w:t>Applying for funding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9A987" w14:textId="77777777" w:rsidR="002E1B4F" w:rsidRPr="00FE1C25" w:rsidRDefault="002E1B4F" w:rsidP="00677C18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9874B" w14:textId="77777777" w:rsidR="002E1B4F" w:rsidRPr="00FE1C25" w:rsidRDefault="002E1B4F" w:rsidP="00677C18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482DC5" w14:textId="77777777" w:rsidR="002E1B4F" w:rsidRPr="00FE1C25" w:rsidRDefault="002E1B4F" w:rsidP="00677C18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</w:tr>
      <w:tr w:rsidR="009548A3" w:rsidRPr="00FE1C25" w14:paraId="69160B48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AA2D53D" w14:textId="7582F7CD" w:rsidR="009548A3" w:rsidRDefault="009548A3" w:rsidP="009548A3">
            <w:pPr>
              <w:pStyle w:val="ListParagraph"/>
              <w:spacing w:after="0" w:line="240" w:lineRule="auto"/>
              <w:ind w:left="0"/>
            </w:pPr>
            <w:r>
              <w:t>Developing the intervention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B66A5" w14:textId="1B609EE8" w:rsidR="009548A3" w:rsidRDefault="009548A3" w:rsidP="009548A3">
            <w:pPr>
              <w:pStyle w:val="ListParagraph"/>
              <w:spacing w:after="0" w:line="240" w:lineRule="auto"/>
              <w:ind w:left="34"/>
              <w:jc w:val="center"/>
              <w:rPr>
                <w:rFonts w:cstheme="minorHAnsi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D877C" w14:textId="64BCE16D" w:rsidR="009548A3" w:rsidRPr="00675C68" w:rsidRDefault="009548A3" w:rsidP="009548A3">
            <w:pPr>
              <w:pStyle w:val="ListParagraph"/>
              <w:spacing w:after="0" w:line="240" w:lineRule="auto"/>
              <w:ind w:left="39"/>
              <w:jc w:val="center"/>
              <w:rPr>
                <w:rFonts w:cstheme="minorHAnsi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4354B9" w14:textId="3D2106D0" w:rsidR="009548A3" w:rsidRPr="00675C68" w:rsidRDefault="009548A3" w:rsidP="009548A3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theme="minorHAnsi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2E1B4F" w:rsidRPr="00FE1C25" w14:paraId="03E5033B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8F4153E" w14:textId="37E8E04E" w:rsidR="002E1B4F" w:rsidRPr="00FE1C25" w:rsidRDefault="002D3198" w:rsidP="00677C18">
            <w:pPr>
              <w:pStyle w:val="ListParagraph"/>
              <w:spacing w:after="0" w:line="240" w:lineRule="auto"/>
              <w:ind w:left="0"/>
            </w:pPr>
            <w:r>
              <w:t>Designing the trial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FB567" w14:textId="77777777" w:rsidR="002E1B4F" w:rsidRPr="00FE1C25" w:rsidRDefault="002E1B4F" w:rsidP="00677C18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F0E01" w14:textId="77777777" w:rsidR="002E1B4F" w:rsidRPr="00FE1C25" w:rsidRDefault="002E1B4F" w:rsidP="00677C18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09112E" w14:textId="77777777" w:rsidR="002E1B4F" w:rsidRPr="00FE1C25" w:rsidRDefault="002E1B4F" w:rsidP="00677C18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2E1B4F" w:rsidRPr="00FE1C25" w14:paraId="60F70058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3B9A91B" w14:textId="0F86E399" w:rsidR="002E1B4F" w:rsidRPr="00FE1C25" w:rsidRDefault="0039753D" w:rsidP="00677C18">
            <w:pPr>
              <w:pStyle w:val="ListParagraph"/>
              <w:spacing w:after="0" w:line="240" w:lineRule="auto"/>
              <w:ind w:left="0"/>
            </w:pPr>
            <w:r>
              <w:t xml:space="preserve">Reviewing participant facing documents 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992CE8" w14:textId="77777777" w:rsidR="002E1B4F" w:rsidRPr="00FE1C25" w:rsidRDefault="002E1B4F" w:rsidP="00677C18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C6753" w14:textId="77777777" w:rsidR="002E1B4F" w:rsidRPr="00FE1C25" w:rsidRDefault="002E1B4F" w:rsidP="00677C18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F4809F" w14:textId="77777777" w:rsidR="002E1B4F" w:rsidRPr="00FE1C25" w:rsidRDefault="002E1B4F" w:rsidP="00677C18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2E1B4F" w:rsidRPr="00FE1C25" w14:paraId="5D5AD2F9" w14:textId="77777777" w:rsidTr="00677C1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ED50CBA" w14:textId="425ECCAF" w:rsidR="002E1B4F" w:rsidRDefault="00100CDE" w:rsidP="00677C18">
            <w:pPr>
              <w:pStyle w:val="ListParagraph"/>
              <w:spacing w:after="0" w:line="240" w:lineRule="auto"/>
              <w:ind w:left="0"/>
            </w:pPr>
            <w:r>
              <w:t xml:space="preserve">Disseminating </w:t>
            </w:r>
            <w:r w:rsidR="002062CF">
              <w:t>study result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636D4" w14:textId="77777777" w:rsidR="002E1B4F" w:rsidRPr="00FE1C25" w:rsidRDefault="002E1B4F" w:rsidP="00677C18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823536" w14:textId="77777777" w:rsidR="002E1B4F" w:rsidRPr="00FE1C25" w:rsidRDefault="002E1B4F" w:rsidP="00677C18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403C6D" w14:textId="77777777" w:rsidR="002E1B4F" w:rsidRPr="00FE1C25" w:rsidRDefault="002E1B4F" w:rsidP="00677C18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2E1B4F" w:rsidRPr="00FE1C25" w14:paraId="456D042A" w14:textId="77777777" w:rsidTr="00677C18">
        <w:trPr>
          <w:trHeight w:val="58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A99C28" w14:textId="225D638D" w:rsidR="002E1B4F" w:rsidRPr="000E5551" w:rsidRDefault="002062CF" w:rsidP="006A4464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1"/>
              <w:rPr>
                <w:rFonts w:cs="Arial"/>
                <w:bCs/>
              </w:rPr>
            </w:pPr>
            <w:r w:rsidRPr="002062CF">
              <w:rPr>
                <w:rFonts w:cs="Arial"/>
                <w:bCs/>
              </w:rPr>
              <w:t>Please explain why in the text box provided if you have selected not applicable for any of the</w:t>
            </w:r>
            <w:r w:rsidR="006A4464">
              <w:rPr>
                <w:rFonts w:cs="Arial"/>
                <w:bCs/>
              </w:rPr>
              <w:t xml:space="preserve"> a</w:t>
            </w:r>
            <w:r w:rsidRPr="002062CF">
              <w:rPr>
                <w:rFonts w:cs="Arial"/>
                <w:bCs/>
              </w:rPr>
              <w:t>bove</w:t>
            </w:r>
            <w:r>
              <w:rPr>
                <w:rFonts w:cs="Arial"/>
                <w:bCs/>
              </w:rPr>
              <w:t xml:space="preserve"> </w:t>
            </w:r>
            <w:r w:rsidRPr="002062CF">
              <w:rPr>
                <w:rFonts w:cs="Arial"/>
                <w:bCs/>
              </w:rPr>
              <w:t>activities</w:t>
            </w:r>
            <w:r w:rsidR="002E1B4F" w:rsidRPr="000E5551">
              <w:rPr>
                <w:rFonts w:cs="Arial"/>
                <w:bCs/>
              </w:rPr>
              <w:t>)?</w:t>
            </w:r>
          </w:p>
          <w:p w14:paraId="7DD89095" w14:textId="77777777" w:rsidR="002E1B4F" w:rsidRPr="000E5551" w:rsidRDefault="002E1B4F" w:rsidP="00677C18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782F8D1A" w14:textId="77777777" w:rsidR="002E1B4F" w:rsidRPr="000E5551" w:rsidRDefault="002E1B4F" w:rsidP="00677C18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53450AB7" w14:textId="77777777" w:rsidR="002E1B4F" w:rsidRPr="000E5551" w:rsidRDefault="002E1B4F" w:rsidP="00677C18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1AB8FA74" w14:textId="77777777" w:rsidR="002E1B4F" w:rsidRPr="00FE1C25" w:rsidRDefault="002E1B4F" w:rsidP="00677C18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rPr>
                <w:rFonts w:cs="Arial"/>
                <w:bCs/>
                <w:sz w:val="20"/>
              </w:rPr>
            </w:pPr>
          </w:p>
        </w:tc>
      </w:tr>
    </w:tbl>
    <w:p w14:paraId="34A97260" w14:textId="77777777" w:rsidR="002E1B4F" w:rsidRDefault="002E1B4F" w:rsidP="002F095D"/>
    <w:p w14:paraId="36D960E9" w14:textId="1D4315E5" w:rsidR="00DC5EF2" w:rsidRDefault="00DC5EF2" w:rsidP="0005497F">
      <w:pPr>
        <w:pStyle w:val="ListParagraph"/>
        <w:numPr>
          <w:ilvl w:val="0"/>
          <w:numId w:val="29"/>
        </w:numPr>
        <w:ind w:left="357" w:hanging="357"/>
      </w:pPr>
      <w:r>
        <w:t>Wh</w:t>
      </w:r>
      <w:r w:rsidR="005F78FB">
        <w:t xml:space="preserve">en </w:t>
      </w:r>
      <w:r w:rsidR="00846E5A">
        <w:t>you have undertaken public involvement</w:t>
      </w:r>
      <w:r w:rsidR="00177EF9">
        <w:t xml:space="preserve"> </w:t>
      </w:r>
      <w:r w:rsidR="00846E5A">
        <w:t xml:space="preserve">activities </w:t>
      </w:r>
      <w:r w:rsidR="00177EF9">
        <w:t xml:space="preserve">in </w:t>
      </w:r>
      <w:r w:rsidR="00374D9E">
        <w:t>trials</w:t>
      </w:r>
      <w:r>
        <w:t xml:space="preserve"> </w:t>
      </w:r>
      <w:r w:rsidR="00177EF9" w:rsidRPr="00177EF9">
        <w:t>involving adults with impaired capacity to consent</w:t>
      </w:r>
      <w:r>
        <w:t xml:space="preserve">, were there aspects that </w:t>
      </w:r>
      <w:r w:rsidRPr="0005497F">
        <w:rPr>
          <w:u w:val="single"/>
        </w:rPr>
        <w:t>did not work well</w:t>
      </w:r>
      <w:r>
        <w:t>? Please consider all stages of the research project (planning, applying,</w:t>
      </w:r>
      <w:r w:rsidR="00177EF9">
        <w:t xml:space="preserve"> </w:t>
      </w:r>
      <w:r>
        <w:t>disseminating</w:t>
      </w:r>
      <w:r w:rsidR="00177EF9">
        <w:t xml:space="preserve"> etc</w:t>
      </w:r>
      <w:r>
        <w:t>)</w:t>
      </w:r>
      <w:r w:rsidR="00572508">
        <w:t xml:space="preserve"> and cons</w:t>
      </w:r>
      <w:r w:rsidR="005F78FB">
        <w:t>id</w:t>
      </w:r>
      <w:r w:rsidR="00572508">
        <w:t>er issues arou</w:t>
      </w:r>
      <w:r w:rsidR="005F78FB">
        <w:t>nd</w:t>
      </w:r>
      <w:r w:rsidR="00572508">
        <w:t xml:space="preserve"> accessibility</w:t>
      </w:r>
      <w:r w:rsidR="005F78FB">
        <w:t>.</w:t>
      </w:r>
    </w:p>
    <w:p w14:paraId="44D0D311" w14:textId="1E36079A" w:rsidR="00572508" w:rsidRDefault="00846E5A" w:rsidP="00DC5EF2"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CE5DD0" wp14:editId="1CF1B74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2929273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B0A99C" id="Rectangle 1" o:spid="_x0000_s1026" style="position:absolute;margin-left:0;margin-top:0;width:434.25pt;height:13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1330F3BC" w14:textId="77777777" w:rsidR="00F15168" w:rsidRDefault="00F15168" w:rsidP="00572508"/>
    <w:p w14:paraId="4F0B2FE4" w14:textId="4B64A9E7" w:rsidR="00572508" w:rsidRDefault="00572508" w:rsidP="0005497F">
      <w:pPr>
        <w:pStyle w:val="ListParagraph"/>
        <w:numPr>
          <w:ilvl w:val="0"/>
          <w:numId w:val="29"/>
        </w:numPr>
        <w:ind w:left="357" w:hanging="357"/>
      </w:pPr>
      <w:r>
        <w:t>What did work well? Please consider all stages of the research project (planning, applying, disseminating etc)</w:t>
      </w:r>
      <w:r w:rsidR="005F78FB">
        <w:t xml:space="preserve"> and consider issues around accessibility.</w:t>
      </w:r>
    </w:p>
    <w:p w14:paraId="5710A072" w14:textId="7C39E6F5" w:rsidR="00572508" w:rsidRDefault="00846E5A" w:rsidP="00DC5EF2"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5E31B9" wp14:editId="3CA675A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14975" cy="171450"/>
                <wp:effectExtent l="0" t="0" r="28575" b="19050"/>
                <wp:wrapNone/>
                <wp:docPr id="10338684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67285C" id="Rectangle 1" o:spid="_x0000_s1026" style="position:absolute;margin-left:0;margin-top:-.05pt;width:434.25pt;height:13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" filled="f" strokecolor="black [3213]"/>
            </w:pict>
          </mc:Fallback>
        </mc:AlternateContent>
      </w:r>
    </w:p>
    <w:p w14:paraId="52914EFE" w14:textId="77777777" w:rsidR="002F095D" w:rsidRPr="002F095D" w:rsidRDefault="002F095D" w:rsidP="002F095D"/>
    <w:p w14:paraId="23822A6C" w14:textId="4621E4F7" w:rsidR="002030B9" w:rsidRPr="002F37C2" w:rsidRDefault="002030B9" w:rsidP="002030B9">
      <w:pPr>
        <w:pStyle w:val="Heading1"/>
        <w:rPr>
          <w:b/>
          <w:bCs/>
        </w:rPr>
      </w:pPr>
      <w:r w:rsidRPr="00837970">
        <w:rPr>
          <w:b/>
          <w:bCs/>
        </w:rPr>
        <w:t xml:space="preserve">Part </w:t>
      </w:r>
      <w:r w:rsidR="002F095D">
        <w:rPr>
          <w:b/>
          <w:bCs/>
        </w:rPr>
        <w:t>5</w:t>
      </w:r>
      <w:r w:rsidRPr="00837970">
        <w:rPr>
          <w:b/>
          <w:bCs/>
        </w:rPr>
        <w:t xml:space="preserve">. </w:t>
      </w:r>
      <w:r>
        <w:rPr>
          <w:b/>
          <w:bCs/>
        </w:rPr>
        <w:t xml:space="preserve">Researcher training needs assessment – </w:t>
      </w:r>
      <w:r w:rsidR="009E6E1F">
        <w:rPr>
          <w:b/>
          <w:bCs/>
        </w:rPr>
        <w:t>learning preferences</w:t>
      </w:r>
    </w:p>
    <w:p w14:paraId="7CE9043A" w14:textId="5B8E0A67" w:rsidR="00572DAB" w:rsidRPr="00A73385" w:rsidRDefault="0081136A" w:rsidP="00F15168">
      <w:pPr>
        <w:spacing w:after="240" w:line="276" w:lineRule="auto"/>
        <w:rPr>
          <w:b/>
          <w:bCs/>
        </w:rPr>
      </w:pPr>
      <w:r>
        <w:rPr>
          <w:b/>
          <w:bCs/>
        </w:rPr>
        <w:t>Finally, w</w:t>
      </w:r>
      <w:r w:rsidR="00A73385" w:rsidRPr="00A73385">
        <w:rPr>
          <w:b/>
          <w:bCs/>
        </w:rPr>
        <w:t>e would like to know how you prefer to learn - this will help guide us when designing the training programme.</w:t>
      </w:r>
    </w:p>
    <w:p w14:paraId="730E660D" w14:textId="008327FF" w:rsidR="00A73385" w:rsidRDefault="00EE0387" w:rsidP="00EE0387">
      <w:pPr>
        <w:spacing w:after="240" w:line="276" w:lineRule="auto"/>
      </w:pPr>
      <w:r>
        <w:t xml:space="preserve">How useful do you </w:t>
      </w:r>
      <w:r w:rsidR="00B736A9">
        <w:t xml:space="preserve">find (or think you would </w:t>
      </w:r>
      <w:r>
        <w:t>find</w:t>
      </w:r>
      <w:r w:rsidR="00B736A9">
        <w:t>)</w:t>
      </w:r>
      <w:r>
        <w:t xml:space="preserve"> the following methods of learning when completing an online learning course? (Please select ONE box on EVERY line)</w:t>
      </w:r>
    </w:p>
    <w:p w14:paraId="5F02A1B3" w14:textId="48A28692" w:rsidR="001B3B50" w:rsidRDefault="001B3B50" w:rsidP="00CA3136"/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533"/>
        <w:gridCol w:w="1560"/>
        <w:gridCol w:w="1417"/>
        <w:gridCol w:w="1416"/>
      </w:tblGrid>
      <w:tr w:rsidR="00925D28" w:rsidRPr="00FE1C25" w14:paraId="14E64E61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D59D651" w14:textId="704D5731" w:rsidR="00076556" w:rsidRPr="00FC5511" w:rsidRDefault="00076556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F9F2420" w14:textId="67A7E527" w:rsidR="00076556" w:rsidRPr="00925D28" w:rsidRDefault="00076556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/>
                <w:sz w:val="20"/>
              </w:rPr>
            </w:pPr>
            <w:r w:rsidRPr="00925D28">
              <w:rPr>
                <w:rFonts w:cs="Arial"/>
                <w:b/>
                <w:sz w:val="20"/>
              </w:rPr>
              <w:t>Extremely useful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739CF1E" w14:textId="6375155F" w:rsidR="00076556" w:rsidRPr="00925D28" w:rsidRDefault="00076556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/>
                <w:sz w:val="20"/>
              </w:rPr>
            </w:pPr>
            <w:r w:rsidRPr="00925D28">
              <w:rPr>
                <w:rFonts w:cs="Arial"/>
                <w:b/>
                <w:sz w:val="20"/>
              </w:rPr>
              <w:t>Somewhat useful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00541" w14:textId="17D07A4F" w:rsidR="00076556" w:rsidRPr="00925D28" w:rsidRDefault="00076556" w:rsidP="00D078CF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 w:rsidRPr="00925D28">
              <w:rPr>
                <w:rFonts w:cs="Arial"/>
                <w:b/>
                <w:sz w:val="20"/>
              </w:rPr>
              <w:t>Not at all useful</w:t>
            </w:r>
          </w:p>
        </w:tc>
      </w:tr>
      <w:tr w:rsidR="00925D28" w:rsidRPr="00FE1C25" w14:paraId="6FC379C1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259A8D1" w14:textId="08AA9E3D" w:rsidR="00445B5B" w:rsidRPr="00FE1C25" w:rsidRDefault="00445B5B" w:rsidP="00445B5B">
            <w:pPr>
              <w:pStyle w:val="ListParagraph"/>
              <w:spacing w:after="0" w:line="240" w:lineRule="auto"/>
              <w:ind w:left="0"/>
            </w:pPr>
            <w:r>
              <w:t>Forums/Discussion group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E4201" w14:textId="33892F8F" w:rsidR="00445B5B" w:rsidRPr="00FE1C25" w:rsidRDefault="00445B5B" w:rsidP="00445B5B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6DF4D" w14:textId="176327D6" w:rsidR="00445B5B" w:rsidRPr="00FE1C25" w:rsidRDefault="00445B5B" w:rsidP="00445B5B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4045D2" w14:textId="4935A646" w:rsidR="00445B5B" w:rsidRPr="00FE1C25" w:rsidRDefault="00445B5B" w:rsidP="00445B5B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</w:tr>
      <w:tr w:rsidR="00925D28" w:rsidRPr="00FE1C25" w14:paraId="368C7CF7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922D39B" w14:textId="77EB04F6" w:rsidR="00445B5B" w:rsidRPr="00FE1C25" w:rsidRDefault="00445B5B" w:rsidP="00445B5B">
            <w:pPr>
              <w:pStyle w:val="ListParagraph"/>
              <w:spacing w:after="0" w:line="240" w:lineRule="auto"/>
              <w:ind w:left="0"/>
            </w:pPr>
            <w:r>
              <w:t>Evaluation questions/Quiz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CA9C5" w14:textId="0F8C7075" w:rsidR="00445B5B" w:rsidRPr="00FE1C25" w:rsidRDefault="00445B5B" w:rsidP="00445B5B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9907B" w14:textId="41B32C81" w:rsidR="00445B5B" w:rsidRPr="00FE1C25" w:rsidRDefault="00445B5B" w:rsidP="00445B5B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12351D" w14:textId="5089B519" w:rsidR="00445B5B" w:rsidRPr="00FE1C25" w:rsidRDefault="00445B5B" w:rsidP="00445B5B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925D28" w:rsidRPr="00FE1C25" w14:paraId="42E6BA70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6A2EAFE" w14:textId="24F8EEAD" w:rsidR="00445B5B" w:rsidRPr="00FE1C25" w:rsidRDefault="00445B5B" w:rsidP="00445B5B">
            <w:pPr>
              <w:pStyle w:val="ListParagraph"/>
              <w:spacing w:after="0" w:line="240" w:lineRule="auto"/>
              <w:ind w:left="0"/>
            </w:pPr>
            <w:r>
              <w:t>Top tip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1DF540" w14:textId="64515FF6" w:rsidR="00445B5B" w:rsidRPr="00FE1C25" w:rsidRDefault="00445B5B" w:rsidP="00445B5B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56966D" w14:textId="6BD66415" w:rsidR="00445B5B" w:rsidRPr="00FE1C25" w:rsidRDefault="00445B5B" w:rsidP="00445B5B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886065" w14:textId="5C41D978" w:rsidR="00445B5B" w:rsidRPr="00FE1C25" w:rsidRDefault="00445B5B" w:rsidP="00445B5B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925D28" w:rsidRPr="00FE1C25" w14:paraId="67A73A25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88B456D" w14:textId="2902B602" w:rsidR="00445B5B" w:rsidRDefault="00445B5B" w:rsidP="00445B5B">
            <w:pPr>
              <w:pStyle w:val="ListParagraph"/>
              <w:spacing w:after="0" w:line="240" w:lineRule="auto"/>
              <w:ind w:left="0"/>
            </w:pPr>
            <w:r>
              <w:t>Watching video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F32398" w14:textId="157D131E" w:rsidR="00445B5B" w:rsidRPr="00FE1C25" w:rsidRDefault="00445B5B" w:rsidP="00445B5B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92C26" w14:textId="5F91ED19" w:rsidR="00445B5B" w:rsidRPr="00FE1C25" w:rsidRDefault="00445B5B" w:rsidP="00445B5B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678D5E" w14:textId="7EB46086" w:rsidR="00445B5B" w:rsidRPr="00FE1C25" w:rsidRDefault="00445B5B" w:rsidP="00445B5B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925D28" w:rsidRPr="00FE1C25" w14:paraId="18D24CB4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56E85F8" w14:textId="61612FF0" w:rsidR="00445B5B" w:rsidRDefault="00445B5B" w:rsidP="00445B5B">
            <w:pPr>
              <w:pStyle w:val="ListParagraph"/>
              <w:spacing w:after="0" w:line="240" w:lineRule="auto"/>
              <w:ind w:left="0"/>
            </w:pPr>
            <w:r>
              <w:t>Reading snippets of text/article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63D7B" w14:textId="63CA2979" w:rsidR="00445B5B" w:rsidRPr="00FE1C25" w:rsidRDefault="00445B5B" w:rsidP="00445B5B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16EFB" w14:textId="00369232" w:rsidR="00445B5B" w:rsidRPr="00FE1C25" w:rsidRDefault="00445B5B" w:rsidP="00445B5B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747C53" w14:textId="26904981" w:rsidR="00445B5B" w:rsidRPr="00FE1C25" w:rsidRDefault="00445B5B" w:rsidP="00445B5B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015372" w:rsidRPr="00FE1C25" w14:paraId="0DDCE3BF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66BFB78" w14:textId="2A3687F4" w:rsidR="00015372" w:rsidRDefault="00015372" w:rsidP="00015372">
            <w:pPr>
              <w:pStyle w:val="ListParagraph"/>
              <w:spacing w:after="0" w:line="240" w:lineRule="auto"/>
              <w:ind w:left="0"/>
            </w:pPr>
            <w:r>
              <w:t>Reading blog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B13F2" w14:textId="2F8D7141" w:rsidR="00015372" w:rsidRPr="00FE1C25" w:rsidRDefault="00015372" w:rsidP="00015372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58ED3A" w14:textId="603EA713" w:rsidR="00015372" w:rsidRPr="00FE1C25" w:rsidRDefault="00015372" w:rsidP="00015372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919A65" w14:textId="5E9C6349" w:rsidR="00015372" w:rsidRPr="00FE1C25" w:rsidRDefault="00015372" w:rsidP="00015372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675C68">
              <w:rPr>
                <w:rFonts w:cstheme="minorHAnsi"/>
                <w:bCs/>
                <w:sz w:val="20"/>
              </w:rPr>
              <w:t>꙱</w:t>
            </w:r>
          </w:p>
        </w:tc>
      </w:tr>
      <w:tr w:rsidR="00015372" w:rsidRPr="00FE1C25" w14:paraId="4F445025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E19BBB3" w14:textId="1D76E7DB" w:rsidR="00015372" w:rsidRDefault="00015372" w:rsidP="00015372">
            <w:pPr>
              <w:pStyle w:val="ListParagraph"/>
              <w:spacing w:after="0" w:line="240" w:lineRule="auto"/>
              <w:ind w:left="0"/>
            </w:pPr>
            <w:r>
              <w:t>Listening to audio clip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42AD66" w14:textId="3099CA20" w:rsidR="00015372" w:rsidRPr="00FE1C25" w:rsidRDefault="00015372" w:rsidP="00015372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030722" w14:textId="16EC08F7" w:rsidR="00015372" w:rsidRPr="00FE1C25" w:rsidRDefault="00015372" w:rsidP="00015372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357E89" w14:textId="7820AF50" w:rsidR="00015372" w:rsidRPr="00FE1C25" w:rsidRDefault="00015372" w:rsidP="00015372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015372" w:rsidRPr="00FE1C25" w14:paraId="54AE94CF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AC37762" w14:textId="291B6564" w:rsidR="00015372" w:rsidRDefault="00015372" w:rsidP="00015372">
            <w:pPr>
              <w:pStyle w:val="ListParagraph"/>
              <w:spacing w:after="0" w:line="240" w:lineRule="auto"/>
              <w:ind w:left="0"/>
            </w:pPr>
            <w:r>
              <w:t>Assignments (online tasks/</w:t>
            </w:r>
            <w:proofErr w:type="spellStart"/>
            <w:r>
              <w:t>activites</w:t>
            </w:r>
            <w:proofErr w:type="spellEnd"/>
            <w:r>
              <w:t>)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C79936" w14:textId="18F28A20" w:rsidR="00015372" w:rsidRPr="00FE1C25" w:rsidRDefault="00015372" w:rsidP="00015372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4D5F59" w14:textId="2BA99D0E" w:rsidR="00015372" w:rsidRPr="00FE1C25" w:rsidRDefault="00015372" w:rsidP="00015372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4F8BB0" w14:textId="24FAFB1A" w:rsidR="00015372" w:rsidRPr="00FE1C25" w:rsidRDefault="00015372" w:rsidP="00015372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015372" w:rsidRPr="00FE1C25" w14:paraId="7153B637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88FBA0B" w14:textId="729DEAC9" w:rsidR="00015372" w:rsidRDefault="00015372" w:rsidP="00015372">
            <w:pPr>
              <w:pStyle w:val="ListParagraph"/>
              <w:spacing w:after="0" w:line="240" w:lineRule="auto"/>
              <w:ind w:left="0"/>
            </w:pPr>
            <w:r>
              <w:t>Case studies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1009A" w14:textId="4B7FE631" w:rsidR="00015372" w:rsidRPr="00FE1C25" w:rsidRDefault="00015372" w:rsidP="00015372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0EE28" w14:textId="04AEC62A" w:rsidR="00015372" w:rsidRPr="00FE1C25" w:rsidRDefault="00015372" w:rsidP="00015372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1D690B" w14:textId="3FF4DD00" w:rsidR="00015372" w:rsidRPr="00FE1C25" w:rsidRDefault="00015372" w:rsidP="00015372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015372" w:rsidRPr="00FE1C25" w14:paraId="3791F9D3" w14:textId="77777777" w:rsidTr="00925D28">
        <w:trPr>
          <w:trHeight w:val="582"/>
        </w:trPr>
        <w:tc>
          <w:tcPr>
            <w:tcW w:w="2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3825969" w14:textId="1B59623A" w:rsidR="00015372" w:rsidRDefault="00015372" w:rsidP="00015372">
            <w:pPr>
              <w:pStyle w:val="ListParagraph"/>
              <w:spacing w:after="0" w:line="240" w:lineRule="auto"/>
              <w:ind w:left="0"/>
            </w:pPr>
            <w:r>
              <w:t>Additional resources (website and lesson files)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ACEDAF" w14:textId="2FCF1521" w:rsidR="00015372" w:rsidRPr="00FE1C25" w:rsidRDefault="00015372" w:rsidP="00015372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271290" w14:textId="366A5B72" w:rsidR="00015372" w:rsidRPr="00FE1C25" w:rsidRDefault="00015372" w:rsidP="00015372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FFFCCC" w14:textId="2942F0B1" w:rsidR="00015372" w:rsidRPr="00FE1C25" w:rsidRDefault="00015372" w:rsidP="00015372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B261C7">
              <w:rPr>
                <w:rFonts w:cstheme="minorHAnsi"/>
                <w:bCs/>
                <w:sz w:val="20"/>
              </w:rPr>
              <w:t>꙱</w:t>
            </w:r>
          </w:p>
        </w:tc>
      </w:tr>
      <w:tr w:rsidR="000E5551" w:rsidRPr="00FE1C25" w14:paraId="2A48516A" w14:textId="77777777" w:rsidTr="00925D28">
        <w:trPr>
          <w:trHeight w:val="58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B38150" w14:textId="5BF1C5E3" w:rsidR="000E5551" w:rsidRPr="000E5551" w:rsidRDefault="000E5551" w:rsidP="000E5551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  <w:r w:rsidRPr="000E5551">
              <w:rPr>
                <w:rFonts w:cs="Arial"/>
                <w:bCs/>
              </w:rPr>
              <w:t>Are there any other online training methods you have found useful (please specify)?</w:t>
            </w:r>
          </w:p>
          <w:p w14:paraId="5998C360" w14:textId="77777777" w:rsidR="000E5551" w:rsidRPr="000E5551" w:rsidRDefault="000E5551" w:rsidP="000E5551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1F724769" w14:textId="77777777" w:rsidR="000E5551" w:rsidRPr="000E5551" w:rsidRDefault="000E5551" w:rsidP="000E5551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36B5A4D0" w14:textId="77777777" w:rsidR="000E5551" w:rsidRPr="000E5551" w:rsidRDefault="000E5551" w:rsidP="000E5551">
            <w:pPr>
              <w:pStyle w:val="ListParagraph"/>
              <w:tabs>
                <w:tab w:val="left" w:pos="156"/>
              </w:tabs>
              <w:spacing w:before="240" w:after="0" w:line="240" w:lineRule="auto"/>
              <w:ind w:left="153" w:hanging="142"/>
              <w:rPr>
                <w:rFonts w:cs="Arial"/>
                <w:bCs/>
              </w:rPr>
            </w:pPr>
          </w:p>
          <w:p w14:paraId="1EDD490E" w14:textId="0E5E426D" w:rsidR="000E5551" w:rsidRPr="00FE1C25" w:rsidRDefault="000E5551" w:rsidP="000E5551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rPr>
                <w:rFonts w:cs="Arial"/>
                <w:bCs/>
                <w:sz w:val="20"/>
              </w:rPr>
            </w:pPr>
          </w:p>
        </w:tc>
      </w:tr>
    </w:tbl>
    <w:p w14:paraId="66B23714" w14:textId="77777777" w:rsidR="00C2772D" w:rsidRDefault="00C2772D" w:rsidP="00C2772D"/>
    <w:p w14:paraId="1EA73070" w14:textId="77777777" w:rsidR="00C2772D" w:rsidRDefault="00C2772D" w:rsidP="00C2772D"/>
    <w:sectPr w:rsidR="00C2772D" w:rsidSect="00727D4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EFD89" w14:textId="77777777" w:rsidR="00176E38" w:rsidRDefault="00176E38" w:rsidP="000112E9">
      <w:pPr>
        <w:spacing w:after="0" w:line="240" w:lineRule="auto"/>
      </w:pPr>
      <w:r>
        <w:separator/>
      </w:r>
    </w:p>
  </w:endnote>
  <w:endnote w:type="continuationSeparator" w:id="0">
    <w:p w14:paraId="39516C66" w14:textId="77777777" w:rsidR="00176E38" w:rsidRDefault="00176E38" w:rsidP="000112E9">
      <w:pPr>
        <w:spacing w:after="0" w:line="240" w:lineRule="auto"/>
      </w:pPr>
      <w:r>
        <w:continuationSeparator/>
      </w:r>
    </w:p>
  </w:endnote>
  <w:endnote w:type="continuationNotice" w:id="1">
    <w:p w14:paraId="52EF4AEE" w14:textId="77777777" w:rsidR="00176E38" w:rsidRDefault="00176E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680846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5DE067A" w14:textId="51F8C00B" w:rsidR="00136BD6" w:rsidRDefault="00136BD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9155EF" w14:textId="77777777" w:rsidR="0038112A" w:rsidRDefault="00381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8A80E" w14:textId="77777777" w:rsidR="00176E38" w:rsidRDefault="00176E38" w:rsidP="000112E9">
      <w:pPr>
        <w:spacing w:after="0" w:line="240" w:lineRule="auto"/>
      </w:pPr>
      <w:r>
        <w:separator/>
      </w:r>
    </w:p>
  </w:footnote>
  <w:footnote w:type="continuationSeparator" w:id="0">
    <w:p w14:paraId="09F79062" w14:textId="77777777" w:rsidR="00176E38" w:rsidRDefault="00176E38" w:rsidP="000112E9">
      <w:pPr>
        <w:spacing w:after="0" w:line="240" w:lineRule="auto"/>
      </w:pPr>
      <w:r>
        <w:continuationSeparator/>
      </w:r>
    </w:p>
  </w:footnote>
  <w:footnote w:type="continuationNotice" w:id="1">
    <w:p w14:paraId="0BC6EA90" w14:textId="77777777" w:rsidR="00176E38" w:rsidRDefault="00176E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D5A399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C2F0F"/>
    <w:multiLevelType w:val="hybridMultilevel"/>
    <w:tmpl w:val="0002C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565B"/>
    <w:multiLevelType w:val="hybridMultilevel"/>
    <w:tmpl w:val="59160634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F334C"/>
    <w:multiLevelType w:val="hybridMultilevel"/>
    <w:tmpl w:val="5508A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C2F42"/>
    <w:multiLevelType w:val="hybridMultilevel"/>
    <w:tmpl w:val="D550E240"/>
    <w:lvl w:ilvl="0" w:tplc="BF1C4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BC23EE"/>
    <w:multiLevelType w:val="hybridMultilevel"/>
    <w:tmpl w:val="F98AC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C5BD5"/>
    <w:multiLevelType w:val="hybridMultilevel"/>
    <w:tmpl w:val="E9D88C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C4952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F37893"/>
    <w:multiLevelType w:val="hybridMultilevel"/>
    <w:tmpl w:val="8D9E573C"/>
    <w:lvl w:ilvl="0" w:tplc="F4668CA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F342C"/>
    <w:multiLevelType w:val="hybridMultilevel"/>
    <w:tmpl w:val="88689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CD1B46"/>
    <w:multiLevelType w:val="hybridMultilevel"/>
    <w:tmpl w:val="FA041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512F9"/>
    <w:multiLevelType w:val="hybridMultilevel"/>
    <w:tmpl w:val="340E51B4"/>
    <w:lvl w:ilvl="0" w:tplc="0D62C7B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8D457A"/>
    <w:multiLevelType w:val="hybridMultilevel"/>
    <w:tmpl w:val="32A65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16A1B"/>
    <w:multiLevelType w:val="hybridMultilevel"/>
    <w:tmpl w:val="92704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966808"/>
    <w:multiLevelType w:val="hybridMultilevel"/>
    <w:tmpl w:val="E79E1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A140AE"/>
    <w:multiLevelType w:val="hybridMultilevel"/>
    <w:tmpl w:val="227A1262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731224"/>
    <w:multiLevelType w:val="hybridMultilevel"/>
    <w:tmpl w:val="FA7AB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3551D6"/>
    <w:multiLevelType w:val="hybridMultilevel"/>
    <w:tmpl w:val="66CAB9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592B20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8B0645"/>
    <w:multiLevelType w:val="hybridMultilevel"/>
    <w:tmpl w:val="5A4A29D0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8807AF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CD61B6"/>
    <w:multiLevelType w:val="hybridMultilevel"/>
    <w:tmpl w:val="7A12A0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1AC32BD"/>
    <w:multiLevelType w:val="hybridMultilevel"/>
    <w:tmpl w:val="757EF1C0"/>
    <w:lvl w:ilvl="0" w:tplc="FFFFFFFF">
      <w:start w:val="1"/>
      <w:numFmt w:val="bullet"/>
      <w:lvlText w:val="•"/>
      <w:lvlJc w:val="left"/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4CE86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77BE17FB"/>
    <w:multiLevelType w:val="hybridMultilevel"/>
    <w:tmpl w:val="A44437D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7E01D53"/>
    <w:multiLevelType w:val="hybridMultilevel"/>
    <w:tmpl w:val="4B928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304AD1"/>
    <w:multiLevelType w:val="hybridMultilevel"/>
    <w:tmpl w:val="0D7811C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4D257B"/>
    <w:multiLevelType w:val="hybridMultilevel"/>
    <w:tmpl w:val="0E345D8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BA41C4"/>
    <w:multiLevelType w:val="hybridMultilevel"/>
    <w:tmpl w:val="BC14DF66"/>
    <w:lvl w:ilvl="0" w:tplc="94B6B3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194435">
    <w:abstractNumId w:val="10"/>
  </w:num>
  <w:num w:numId="2" w16cid:durableId="440298245">
    <w:abstractNumId w:val="9"/>
  </w:num>
  <w:num w:numId="3" w16cid:durableId="1674379624">
    <w:abstractNumId w:val="13"/>
  </w:num>
  <w:num w:numId="4" w16cid:durableId="774978537">
    <w:abstractNumId w:val="1"/>
  </w:num>
  <w:num w:numId="5" w16cid:durableId="582833961">
    <w:abstractNumId w:val="25"/>
  </w:num>
  <w:num w:numId="6" w16cid:durableId="135729651">
    <w:abstractNumId w:val="12"/>
  </w:num>
  <w:num w:numId="7" w16cid:durableId="932476267">
    <w:abstractNumId w:val="0"/>
  </w:num>
  <w:num w:numId="8" w16cid:durableId="1415971212">
    <w:abstractNumId w:val="23"/>
  </w:num>
  <w:num w:numId="9" w16cid:durableId="1001542664">
    <w:abstractNumId w:val="21"/>
  </w:num>
  <w:num w:numId="10" w16cid:durableId="1750345499">
    <w:abstractNumId w:val="22"/>
  </w:num>
  <w:num w:numId="11" w16cid:durableId="385448350">
    <w:abstractNumId w:val="8"/>
  </w:num>
  <w:num w:numId="12" w16cid:durableId="1308586744">
    <w:abstractNumId w:val="19"/>
  </w:num>
  <w:num w:numId="13" w16cid:durableId="791872644">
    <w:abstractNumId w:val="26"/>
  </w:num>
  <w:num w:numId="14" w16cid:durableId="1861312857">
    <w:abstractNumId w:val="15"/>
  </w:num>
  <w:num w:numId="15" w16cid:durableId="1262254268">
    <w:abstractNumId w:val="2"/>
  </w:num>
  <w:num w:numId="16" w16cid:durableId="1309822266">
    <w:abstractNumId w:val="27"/>
  </w:num>
  <w:num w:numId="17" w16cid:durableId="745155179">
    <w:abstractNumId w:val="24"/>
  </w:num>
  <w:num w:numId="18" w16cid:durableId="660503472">
    <w:abstractNumId w:val="17"/>
  </w:num>
  <w:num w:numId="19" w16cid:durableId="797725767">
    <w:abstractNumId w:val="18"/>
  </w:num>
  <w:num w:numId="20" w16cid:durableId="102116992">
    <w:abstractNumId w:val="20"/>
  </w:num>
  <w:num w:numId="21" w16cid:durableId="144931825">
    <w:abstractNumId w:val="7"/>
  </w:num>
  <w:num w:numId="22" w16cid:durableId="254633364">
    <w:abstractNumId w:val="11"/>
  </w:num>
  <w:num w:numId="23" w16cid:durableId="646205851">
    <w:abstractNumId w:val="4"/>
  </w:num>
  <w:num w:numId="24" w16cid:durableId="934287086">
    <w:abstractNumId w:val="28"/>
  </w:num>
  <w:num w:numId="25" w16cid:durableId="985740489">
    <w:abstractNumId w:val="3"/>
  </w:num>
  <w:num w:numId="26" w16cid:durableId="1629506107">
    <w:abstractNumId w:val="6"/>
  </w:num>
  <w:num w:numId="27" w16cid:durableId="184371924">
    <w:abstractNumId w:val="16"/>
  </w:num>
  <w:num w:numId="28" w16cid:durableId="1186864959">
    <w:abstractNumId w:val="5"/>
  </w:num>
  <w:num w:numId="29" w16cid:durableId="88973307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TYztjQ1NjGyNDZW0lEKTi0uzszPAykwrAUAQtLBHSwAAAA="/>
  </w:docVars>
  <w:rsids>
    <w:rsidRoot w:val="000112E9"/>
    <w:rsid w:val="000034CC"/>
    <w:rsid w:val="00007C32"/>
    <w:rsid w:val="000112E9"/>
    <w:rsid w:val="00015372"/>
    <w:rsid w:val="000368D1"/>
    <w:rsid w:val="000419F7"/>
    <w:rsid w:val="0005168D"/>
    <w:rsid w:val="0005497F"/>
    <w:rsid w:val="00055675"/>
    <w:rsid w:val="00055DE2"/>
    <w:rsid w:val="00061827"/>
    <w:rsid w:val="00061FB0"/>
    <w:rsid w:val="0006555A"/>
    <w:rsid w:val="00075982"/>
    <w:rsid w:val="00076556"/>
    <w:rsid w:val="000845E7"/>
    <w:rsid w:val="000871FD"/>
    <w:rsid w:val="00091B16"/>
    <w:rsid w:val="00095C2D"/>
    <w:rsid w:val="000A7275"/>
    <w:rsid w:val="000B1BB0"/>
    <w:rsid w:val="000B4114"/>
    <w:rsid w:val="000C6B31"/>
    <w:rsid w:val="000E5551"/>
    <w:rsid w:val="000F28D5"/>
    <w:rsid w:val="000F6D8C"/>
    <w:rsid w:val="00100CDE"/>
    <w:rsid w:val="0011326B"/>
    <w:rsid w:val="00116FC8"/>
    <w:rsid w:val="001222BE"/>
    <w:rsid w:val="00123799"/>
    <w:rsid w:val="00124817"/>
    <w:rsid w:val="00133999"/>
    <w:rsid w:val="00136BD6"/>
    <w:rsid w:val="001433CB"/>
    <w:rsid w:val="00144AC2"/>
    <w:rsid w:val="00145A4F"/>
    <w:rsid w:val="00151C16"/>
    <w:rsid w:val="00153CEB"/>
    <w:rsid w:val="001642B5"/>
    <w:rsid w:val="00165B29"/>
    <w:rsid w:val="00166277"/>
    <w:rsid w:val="00166546"/>
    <w:rsid w:val="00166BF0"/>
    <w:rsid w:val="001739D2"/>
    <w:rsid w:val="00176233"/>
    <w:rsid w:val="00176E38"/>
    <w:rsid w:val="00177427"/>
    <w:rsid w:val="00177EF9"/>
    <w:rsid w:val="00180C64"/>
    <w:rsid w:val="001830C0"/>
    <w:rsid w:val="00190C43"/>
    <w:rsid w:val="001A2E99"/>
    <w:rsid w:val="001A67AE"/>
    <w:rsid w:val="001B1544"/>
    <w:rsid w:val="001B1D3E"/>
    <w:rsid w:val="001B3B50"/>
    <w:rsid w:val="001D2CFB"/>
    <w:rsid w:val="001D46AF"/>
    <w:rsid w:val="001D6F7D"/>
    <w:rsid w:val="001E45C9"/>
    <w:rsid w:val="001F005D"/>
    <w:rsid w:val="001F0CF5"/>
    <w:rsid w:val="001F38AA"/>
    <w:rsid w:val="001F3A2E"/>
    <w:rsid w:val="001F4C0B"/>
    <w:rsid w:val="0020154F"/>
    <w:rsid w:val="002028C8"/>
    <w:rsid w:val="002030B9"/>
    <w:rsid w:val="002062CF"/>
    <w:rsid w:val="00210031"/>
    <w:rsid w:val="002108E2"/>
    <w:rsid w:val="002114C0"/>
    <w:rsid w:val="00220985"/>
    <w:rsid w:val="00221202"/>
    <w:rsid w:val="00222C33"/>
    <w:rsid w:val="00223EE2"/>
    <w:rsid w:val="0022460F"/>
    <w:rsid w:val="00225658"/>
    <w:rsid w:val="00236A88"/>
    <w:rsid w:val="00237760"/>
    <w:rsid w:val="00245E87"/>
    <w:rsid w:val="0025144F"/>
    <w:rsid w:val="00251720"/>
    <w:rsid w:val="0027397B"/>
    <w:rsid w:val="0028416D"/>
    <w:rsid w:val="00295CF3"/>
    <w:rsid w:val="002A2653"/>
    <w:rsid w:val="002A34F0"/>
    <w:rsid w:val="002B4D69"/>
    <w:rsid w:val="002B7733"/>
    <w:rsid w:val="002B786A"/>
    <w:rsid w:val="002B7B80"/>
    <w:rsid w:val="002C2C6C"/>
    <w:rsid w:val="002D3198"/>
    <w:rsid w:val="002D411F"/>
    <w:rsid w:val="002D7130"/>
    <w:rsid w:val="002E1B4F"/>
    <w:rsid w:val="002F095D"/>
    <w:rsid w:val="002F22E1"/>
    <w:rsid w:val="002F2D2F"/>
    <w:rsid w:val="002F37C2"/>
    <w:rsid w:val="00301A5C"/>
    <w:rsid w:val="00321E23"/>
    <w:rsid w:val="00324693"/>
    <w:rsid w:val="0032697B"/>
    <w:rsid w:val="00326D03"/>
    <w:rsid w:val="00332F5B"/>
    <w:rsid w:val="00335F9F"/>
    <w:rsid w:val="00337F3D"/>
    <w:rsid w:val="003468C5"/>
    <w:rsid w:val="00347F78"/>
    <w:rsid w:val="00353DF5"/>
    <w:rsid w:val="00374D9E"/>
    <w:rsid w:val="0038112A"/>
    <w:rsid w:val="00383E20"/>
    <w:rsid w:val="00384D57"/>
    <w:rsid w:val="003923AE"/>
    <w:rsid w:val="00392590"/>
    <w:rsid w:val="00393E7F"/>
    <w:rsid w:val="00395917"/>
    <w:rsid w:val="0039753D"/>
    <w:rsid w:val="003A0912"/>
    <w:rsid w:val="003A1920"/>
    <w:rsid w:val="003A2F9F"/>
    <w:rsid w:val="003A3351"/>
    <w:rsid w:val="003A78CD"/>
    <w:rsid w:val="003A7D48"/>
    <w:rsid w:val="003B7DC2"/>
    <w:rsid w:val="003C5920"/>
    <w:rsid w:val="003C5F29"/>
    <w:rsid w:val="003D1584"/>
    <w:rsid w:val="003D3017"/>
    <w:rsid w:val="003D37B4"/>
    <w:rsid w:val="003E00A1"/>
    <w:rsid w:val="003E460F"/>
    <w:rsid w:val="003E48FA"/>
    <w:rsid w:val="003E56E7"/>
    <w:rsid w:val="003F130E"/>
    <w:rsid w:val="00400424"/>
    <w:rsid w:val="00403CEF"/>
    <w:rsid w:val="00422FD6"/>
    <w:rsid w:val="004263EF"/>
    <w:rsid w:val="00426474"/>
    <w:rsid w:val="004328E3"/>
    <w:rsid w:val="004356BD"/>
    <w:rsid w:val="0044317E"/>
    <w:rsid w:val="00445B5B"/>
    <w:rsid w:val="0044608B"/>
    <w:rsid w:val="00446B39"/>
    <w:rsid w:val="00452294"/>
    <w:rsid w:val="00462711"/>
    <w:rsid w:val="00466BF5"/>
    <w:rsid w:val="0047288B"/>
    <w:rsid w:val="004746F5"/>
    <w:rsid w:val="00475C16"/>
    <w:rsid w:val="00481B6B"/>
    <w:rsid w:val="004852C1"/>
    <w:rsid w:val="004866D1"/>
    <w:rsid w:val="004A3A32"/>
    <w:rsid w:val="004B6656"/>
    <w:rsid w:val="004C3B46"/>
    <w:rsid w:val="004C75C5"/>
    <w:rsid w:val="004D02D1"/>
    <w:rsid w:val="004D1A23"/>
    <w:rsid w:val="004D1C12"/>
    <w:rsid w:val="004D260A"/>
    <w:rsid w:val="004E2B32"/>
    <w:rsid w:val="004E73DD"/>
    <w:rsid w:val="004F00A2"/>
    <w:rsid w:val="004F34E2"/>
    <w:rsid w:val="004F3D22"/>
    <w:rsid w:val="004F5453"/>
    <w:rsid w:val="00504A6A"/>
    <w:rsid w:val="00517BDE"/>
    <w:rsid w:val="005209AF"/>
    <w:rsid w:val="005341F6"/>
    <w:rsid w:val="00545A9F"/>
    <w:rsid w:val="00551F7F"/>
    <w:rsid w:val="00554D40"/>
    <w:rsid w:val="005663EF"/>
    <w:rsid w:val="0056731D"/>
    <w:rsid w:val="00572508"/>
    <w:rsid w:val="00572DAB"/>
    <w:rsid w:val="005768C8"/>
    <w:rsid w:val="005806BB"/>
    <w:rsid w:val="00583936"/>
    <w:rsid w:val="0058408B"/>
    <w:rsid w:val="005905D4"/>
    <w:rsid w:val="00593652"/>
    <w:rsid w:val="00595C4C"/>
    <w:rsid w:val="005A1978"/>
    <w:rsid w:val="005E1F4B"/>
    <w:rsid w:val="005F344A"/>
    <w:rsid w:val="005F3FA3"/>
    <w:rsid w:val="005F78FB"/>
    <w:rsid w:val="00604DD1"/>
    <w:rsid w:val="006101A2"/>
    <w:rsid w:val="006138E0"/>
    <w:rsid w:val="00614FEE"/>
    <w:rsid w:val="00622E91"/>
    <w:rsid w:val="00630D6A"/>
    <w:rsid w:val="00632E07"/>
    <w:rsid w:val="00633A41"/>
    <w:rsid w:val="00635234"/>
    <w:rsid w:val="00640FC6"/>
    <w:rsid w:val="0064273F"/>
    <w:rsid w:val="00661385"/>
    <w:rsid w:val="006760CF"/>
    <w:rsid w:val="00677EF8"/>
    <w:rsid w:val="00680659"/>
    <w:rsid w:val="00683EAA"/>
    <w:rsid w:val="00684E52"/>
    <w:rsid w:val="006909EA"/>
    <w:rsid w:val="00692667"/>
    <w:rsid w:val="006927DA"/>
    <w:rsid w:val="006935E9"/>
    <w:rsid w:val="006964EF"/>
    <w:rsid w:val="006A3644"/>
    <w:rsid w:val="006A4464"/>
    <w:rsid w:val="006A4DA3"/>
    <w:rsid w:val="006A50A2"/>
    <w:rsid w:val="006B4E8B"/>
    <w:rsid w:val="006B7C12"/>
    <w:rsid w:val="006C1DA8"/>
    <w:rsid w:val="006C47E9"/>
    <w:rsid w:val="006C4DA0"/>
    <w:rsid w:val="006C6F82"/>
    <w:rsid w:val="006D0482"/>
    <w:rsid w:val="006E7DDE"/>
    <w:rsid w:val="006F3F84"/>
    <w:rsid w:val="006F45D4"/>
    <w:rsid w:val="007112BE"/>
    <w:rsid w:val="00724AD8"/>
    <w:rsid w:val="00724F78"/>
    <w:rsid w:val="0072583A"/>
    <w:rsid w:val="00725CC9"/>
    <w:rsid w:val="00727D45"/>
    <w:rsid w:val="007353EB"/>
    <w:rsid w:val="00735760"/>
    <w:rsid w:val="00740F73"/>
    <w:rsid w:val="00761825"/>
    <w:rsid w:val="00761BF6"/>
    <w:rsid w:val="0077422D"/>
    <w:rsid w:val="0077771C"/>
    <w:rsid w:val="00790DD4"/>
    <w:rsid w:val="00790E0C"/>
    <w:rsid w:val="007C166E"/>
    <w:rsid w:val="007C1970"/>
    <w:rsid w:val="007C360A"/>
    <w:rsid w:val="007D2010"/>
    <w:rsid w:val="007D34DC"/>
    <w:rsid w:val="007E3A2D"/>
    <w:rsid w:val="007F26A2"/>
    <w:rsid w:val="007F3B18"/>
    <w:rsid w:val="00807A59"/>
    <w:rsid w:val="00807F79"/>
    <w:rsid w:val="0081099F"/>
    <w:rsid w:val="0081136A"/>
    <w:rsid w:val="008166FC"/>
    <w:rsid w:val="00820133"/>
    <w:rsid w:val="008259DF"/>
    <w:rsid w:val="008365E4"/>
    <w:rsid w:val="00837970"/>
    <w:rsid w:val="00840DE7"/>
    <w:rsid w:val="00846E5A"/>
    <w:rsid w:val="008501C9"/>
    <w:rsid w:val="00850F2A"/>
    <w:rsid w:val="00852FC1"/>
    <w:rsid w:val="00871469"/>
    <w:rsid w:val="00872A0A"/>
    <w:rsid w:val="00876904"/>
    <w:rsid w:val="00881E80"/>
    <w:rsid w:val="008872FD"/>
    <w:rsid w:val="00892C6D"/>
    <w:rsid w:val="00893DD1"/>
    <w:rsid w:val="00894741"/>
    <w:rsid w:val="008957A2"/>
    <w:rsid w:val="008A1F3E"/>
    <w:rsid w:val="008A41A0"/>
    <w:rsid w:val="008A675F"/>
    <w:rsid w:val="008C129C"/>
    <w:rsid w:val="008D145C"/>
    <w:rsid w:val="008E2507"/>
    <w:rsid w:val="008E3E45"/>
    <w:rsid w:val="008E698B"/>
    <w:rsid w:val="008E758A"/>
    <w:rsid w:val="008F3C0D"/>
    <w:rsid w:val="008F3FC6"/>
    <w:rsid w:val="008F461F"/>
    <w:rsid w:val="00911262"/>
    <w:rsid w:val="00913DBB"/>
    <w:rsid w:val="0092053B"/>
    <w:rsid w:val="00921783"/>
    <w:rsid w:val="00925D28"/>
    <w:rsid w:val="00931D67"/>
    <w:rsid w:val="00933C71"/>
    <w:rsid w:val="00934275"/>
    <w:rsid w:val="009420D5"/>
    <w:rsid w:val="0094516D"/>
    <w:rsid w:val="00950E6D"/>
    <w:rsid w:val="00953449"/>
    <w:rsid w:val="00953533"/>
    <w:rsid w:val="009548A3"/>
    <w:rsid w:val="00954908"/>
    <w:rsid w:val="00960046"/>
    <w:rsid w:val="0096008B"/>
    <w:rsid w:val="00962F29"/>
    <w:rsid w:val="00964012"/>
    <w:rsid w:val="00965BDC"/>
    <w:rsid w:val="00970AB9"/>
    <w:rsid w:val="00975E10"/>
    <w:rsid w:val="009801AD"/>
    <w:rsid w:val="00980991"/>
    <w:rsid w:val="00981753"/>
    <w:rsid w:val="0098497D"/>
    <w:rsid w:val="00991244"/>
    <w:rsid w:val="0099393D"/>
    <w:rsid w:val="00993973"/>
    <w:rsid w:val="009975E6"/>
    <w:rsid w:val="009B121F"/>
    <w:rsid w:val="009C41C0"/>
    <w:rsid w:val="009C4E21"/>
    <w:rsid w:val="009C63DA"/>
    <w:rsid w:val="009D271C"/>
    <w:rsid w:val="009D493F"/>
    <w:rsid w:val="009D7C20"/>
    <w:rsid w:val="009E6E1F"/>
    <w:rsid w:val="009E7404"/>
    <w:rsid w:val="00A0006E"/>
    <w:rsid w:val="00A00F4A"/>
    <w:rsid w:val="00A0118D"/>
    <w:rsid w:val="00A04647"/>
    <w:rsid w:val="00A176F7"/>
    <w:rsid w:val="00A239BE"/>
    <w:rsid w:val="00A24FB2"/>
    <w:rsid w:val="00A30BC7"/>
    <w:rsid w:val="00A34A33"/>
    <w:rsid w:val="00A37CDA"/>
    <w:rsid w:val="00A43590"/>
    <w:rsid w:val="00A613AA"/>
    <w:rsid w:val="00A65BB8"/>
    <w:rsid w:val="00A67A88"/>
    <w:rsid w:val="00A716CF"/>
    <w:rsid w:val="00A72776"/>
    <w:rsid w:val="00A73385"/>
    <w:rsid w:val="00A77DA9"/>
    <w:rsid w:val="00A844B8"/>
    <w:rsid w:val="00A87921"/>
    <w:rsid w:val="00A90C89"/>
    <w:rsid w:val="00A92756"/>
    <w:rsid w:val="00A975A4"/>
    <w:rsid w:val="00AA040E"/>
    <w:rsid w:val="00AA1330"/>
    <w:rsid w:val="00AA1E07"/>
    <w:rsid w:val="00AA54EA"/>
    <w:rsid w:val="00AA694F"/>
    <w:rsid w:val="00AB33F6"/>
    <w:rsid w:val="00AB3CED"/>
    <w:rsid w:val="00AB5A13"/>
    <w:rsid w:val="00AC7E91"/>
    <w:rsid w:val="00AD0CDB"/>
    <w:rsid w:val="00AD42AC"/>
    <w:rsid w:val="00AE2CB5"/>
    <w:rsid w:val="00AE6230"/>
    <w:rsid w:val="00AF1AB1"/>
    <w:rsid w:val="00B0312A"/>
    <w:rsid w:val="00B045D7"/>
    <w:rsid w:val="00B05D20"/>
    <w:rsid w:val="00B0664D"/>
    <w:rsid w:val="00B103EE"/>
    <w:rsid w:val="00B2023E"/>
    <w:rsid w:val="00B212F0"/>
    <w:rsid w:val="00B2139B"/>
    <w:rsid w:val="00B23618"/>
    <w:rsid w:val="00B254B5"/>
    <w:rsid w:val="00B300F9"/>
    <w:rsid w:val="00B30AC7"/>
    <w:rsid w:val="00B31E1B"/>
    <w:rsid w:val="00B547BC"/>
    <w:rsid w:val="00B55F3B"/>
    <w:rsid w:val="00B56397"/>
    <w:rsid w:val="00B579FE"/>
    <w:rsid w:val="00B57CE8"/>
    <w:rsid w:val="00B663C5"/>
    <w:rsid w:val="00B66AF0"/>
    <w:rsid w:val="00B736A9"/>
    <w:rsid w:val="00BA585B"/>
    <w:rsid w:val="00BB0E4D"/>
    <w:rsid w:val="00BB2CF1"/>
    <w:rsid w:val="00BB6479"/>
    <w:rsid w:val="00BC267D"/>
    <w:rsid w:val="00BC2AFB"/>
    <w:rsid w:val="00BC3C9B"/>
    <w:rsid w:val="00BC4657"/>
    <w:rsid w:val="00BC50A8"/>
    <w:rsid w:val="00BC7468"/>
    <w:rsid w:val="00BF3A33"/>
    <w:rsid w:val="00BF4047"/>
    <w:rsid w:val="00C0273A"/>
    <w:rsid w:val="00C22F13"/>
    <w:rsid w:val="00C23F0E"/>
    <w:rsid w:val="00C27243"/>
    <w:rsid w:val="00C2772D"/>
    <w:rsid w:val="00C34713"/>
    <w:rsid w:val="00C3626F"/>
    <w:rsid w:val="00C37F82"/>
    <w:rsid w:val="00C40921"/>
    <w:rsid w:val="00C4223B"/>
    <w:rsid w:val="00C42E55"/>
    <w:rsid w:val="00C44770"/>
    <w:rsid w:val="00C44A47"/>
    <w:rsid w:val="00C50CBE"/>
    <w:rsid w:val="00C56182"/>
    <w:rsid w:val="00C652B0"/>
    <w:rsid w:val="00C66540"/>
    <w:rsid w:val="00C70E5E"/>
    <w:rsid w:val="00C711FF"/>
    <w:rsid w:val="00CA018C"/>
    <w:rsid w:val="00CA1DDB"/>
    <w:rsid w:val="00CA3136"/>
    <w:rsid w:val="00CA45B5"/>
    <w:rsid w:val="00CA5596"/>
    <w:rsid w:val="00CB73C5"/>
    <w:rsid w:val="00CE48C3"/>
    <w:rsid w:val="00CF0462"/>
    <w:rsid w:val="00CF2B06"/>
    <w:rsid w:val="00CF464D"/>
    <w:rsid w:val="00CF6801"/>
    <w:rsid w:val="00D027A9"/>
    <w:rsid w:val="00D03106"/>
    <w:rsid w:val="00D15141"/>
    <w:rsid w:val="00D161F4"/>
    <w:rsid w:val="00D219EB"/>
    <w:rsid w:val="00D2245F"/>
    <w:rsid w:val="00D26A98"/>
    <w:rsid w:val="00D27336"/>
    <w:rsid w:val="00D437D6"/>
    <w:rsid w:val="00D50055"/>
    <w:rsid w:val="00D50B7B"/>
    <w:rsid w:val="00D52061"/>
    <w:rsid w:val="00D525CC"/>
    <w:rsid w:val="00D53898"/>
    <w:rsid w:val="00D602F1"/>
    <w:rsid w:val="00D84430"/>
    <w:rsid w:val="00D87DE9"/>
    <w:rsid w:val="00D93CCF"/>
    <w:rsid w:val="00D95805"/>
    <w:rsid w:val="00D962C9"/>
    <w:rsid w:val="00DA0200"/>
    <w:rsid w:val="00DA3E93"/>
    <w:rsid w:val="00DA481E"/>
    <w:rsid w:val="00DA6E98"/>
    <w:rsid w:val="00DC52B2"/>
    <w:rsid w:val="00DC5EF2"/>
    <w:rsid w:val="00DD1558"/>
    <w:rsid w:val="00DE297A"/>
    <w:rsid w:val="00DE42B6"/>
    <w:rsid w:val="00DF1580"/>
    <w:rsid w:val="00DF1B60"/>
    <w:rsid w:val="00DF3A91"/>
    <w:rsid w:val="00DF7CE9"/>
    <w:rsid w:val="00E0209F"/>
    <w:rsid w:val="00E04D1A"/>
    <w:rsid w:val="00E12E08"/>
    <w:rsid w:val="00E32920"/>
    <w:rsid w:val="00E34971"/>
    <w:rsid w:val="00E36ACA"/>
    <w:rsid w:val="00E375FB"/>
    <w:rsid w:val="00E37869"/>
    <w:rsid w:val="00E4141E"/>
    <w:rsid w:val="00E45C31"/>
    <w:rsid w:val="00E560D0"/>
    <w:rsid w:val="00E63C51"/>
    <w:rsid w:val="00E6529E"/>
    <w:rsid w:val="00E713BF"/>
    <w:rsid w:val="00E76E0C"/>
    <w:rsid w:val="00E773CB"/>
    <w:rsid w:val="00E80945"/>
    <w:rsid w:val="00E91CFE"/>
    <w:rsid w:val="00EA18C0"/>
    <w:rsid w:val="00EA498C"/>
    <w:rsid w:val="00EB1418"/>
    <w:rsid w:val="00EB3643"/>
    <w:rsid w:val="00EB46F6"/>
    <w:rsid w:val="00EB7B45"/>
    <w:rsid w:val="00EC0FBE"/>
    <w:rsid w:val="00ED3007"/>
    <w:rsid w:val="00ED5617"/>
    <w:rsid w:val="00EE0387"/>
    <w:rsid w:val="00EE3A72"/>
    <w:rsid w:val="00EF628F"/>
    <w:rsid w:val="00F0561F"/>
    <w:rsid w:val="00F05A20"/>
    <w:rsid w:val="00F06B83"/>
    <w:rsid w:val="00F10811"/>
    <w:rsid w:val="00F13BF7"/>
    <w:rsid w:val="00F15168"/>
    <w:rsid w:val="00F228A4"/>
    <w:rsid w:val="00F24C7B"/>
    <w:rsid w:val="00F25FE3"/>
    <w:rsid w:val="00F331E3"/>
    <w:rsid w:val="00F411F6"/>
    <w:rsid w:val="00F42C9A"/>
    <w:rsid w:val="00F515BE"/>
    <w:rsid w:val="00F56FB0"/>
    <w:rsid w:val="00F60CD8"/>
    <w:rsid w:val="00F65A35"/>
    <w:rsid w:val="00F7008E"/>
    <w:rsid w:val="00F70371"/>
    <w:rsid w:val="00F722B3"/>
    <w:rsid w:val="00F73BDE"/>
    <w:rsid w:val="00F83590"/>
    <w:rsid w:val="00F85BD0"/>
    <w:rsid w:val="00F96C1B"/>
    <w:rsid w:val="00FA1593"/>
    <w:rsid w:val="00FA5075"/>
    <w:rsid w:val="00FC5511"/>
    <w:rsid w:val="00FD28B5"/>
    <w:rsid w:val="00FE7690"/>
    <w:rsid w:val="00FF0827"/>
    <w:rsid w:val="00FF7ABE"/>
    <w:rsid w:val="04730A7C"/>
    <w:rsid w:val="05D142D8"/>
    <w:rsid w:val="061F1995"/>
    <w:rsid w:val="06D60F8D"/>
    <w:rsid w:val="06D8DCAC"/>
    <w:rsid w:val="077D870B"/>
    <w:rsid w:val="093D91FA"/>
    <w:rsid w:val="0AD25C20"/>
    <w:rsid w:val="0AE4413A"/>
    <w:rsid w:val="0C7532BC"/>
    <w:rsid w:val="1330FE1E"/>
    <w:rsid w:val="1360508F"/>
    <w:rsid w:val="13F2D421"/>
    <w:rsid w:val="144D28C4"/>
    <w:rsid w:val="19535CB0"/>
    <w:rsid w:val="1A2BC19F"/>
    <w:rsid w:val="1BA088CB"/>
    <w:rsid w:val="1C11F09A"/>
    <w:rsid w:val="1C7335DB"/>
    <w:rsid w:val="1D7F1979"/>
    <w:rsid w:val="1EF97AE3"/>
    <w:rsid w:val="1F76DE17"/>
    <w:rsid w:val="1FFA8BF8"/>
    <w:rsid w:val="205930DA"/>
    <w:rsid w:val="2552D903"/>
    <w:rsid w:val="25AE4ACE"/>
    <w:rsid w:val="2891B208"/>
    <w:rsid w:val="29FE1C6F"/>
    <w:rsid w:val="2A14DDAC"/>
    <w:rsid w:val="2CBA5A26"/>
    <w:rsid w:val="300361A0"/>
    <w:rsid w:val="3076835B"/>
    <w:rsid w:val="330088AF"/>
    <w:rsid w:val="355E665C"/>
    <w:rsid w:val="38DFDD70"/>
    <w:rsid w:val="396AA8EC"/>
    <w:rsid w:val="3A0E7EBD"/>
    <w:rsid w:val="3BFE55D5"/>
    <w:rsid w:val="407B6DF4"/>
    <w:rsid w:val="40B05801"/>
    <w:rsid w:val="40D1C6F8"/>
    <w:rsid w:val="429A6D9D"/>
    <w:rsid w:val="4B16132D"/>
    <w:rsid w:val="4B20EFC4"/>
    <w:rsid w:val="4C3F5C08"/>
    <w:rsid w:val="4F5DD00A"/>
    <w:rsid w:val="50505A05"/>
    <w:rsid w:val="54CD412B"/>
    <w:rsid w:val="57BE71A5"/>
    <w:rsid w:val="58D47237"/>
    <w:rsid w:val="59AC8EF0"/>
    <w:rsid w:val="59F87543"/>
    <w:rsid w:val="5BF7F39B"/>
    <w:rsid w:val="5C0923DA"/>
    <w:rsid w:val="5C1A0C6B"/>
    <w:rsid w:val="5CD325A9"/>
    <w:rsid w:val="5DDF8012"/>
    <w:rsid w:val="5EC208EE"/>
    <w:rsid w:val="5F94CB53"/>
    <w:rsid w:val="6119E7D1"/>
    <w:rsid w:val="6289BAD0"/>
    <w:rsid w:val="64993ABB"/>
    <w:rsid w:val="64E49FA8"/>
    <w:rsid w:val="65CC5DF4"/>
    <w:rsid w:val="65ED1B1C"/>
    <w:rsid w:val="674B71DA"/>
    <w:rsid w:val="693BAD99"/>
    <w:rsid w:val="6B8F35B6"/>
    <w:rsid w:val="6C433443"/>
    <w:rsid w:val="74A5461B"/>
    <w:rsid w:val="76E04BAE"/>
    <w:rsid w:val="7B2E1B57"/>
    <w:rsid w:val="7DBA949E"/>
    <w:rsid w:val="7EAB71BE"/>
    <w:rsid w:val="7F15B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2B28E"/>
  <w15:chartTrackingRefBased/>
  <w15:docId w15:val="{B4D68EFE-A83F-4007-9BF2-378DC951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0D5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E9"/>
  </w:style>
  <w:style w:type="paragraph" w:styleId="Footer">
    <w:name w:val="footer"/>
    <w:basedOn w:val="Normal"/>
    <w:link w:val="Foot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E9"/>
  </w:style>
  <w:style w:type="character" w:styleId="Hyperlink">
    <w:name w:val="Hyperlink"/>
    <w:basedOn w:val="DefaultParagraphFont"/>
    <w:uiPriority w:val="99"/>
    <w:unhideWhenUsed/>
    <w:rsid w:val="00177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4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A24FB2"/>
    <w:pPr>
      <w:ind w:left="720"/>
      <w:contextualSpacing/>
    </w:pPr>
  </w:style>
  <w:style w:type="table" w:styleId="TableGrid">
    <w:name w:val="Table Grid"/>
    <w:basedOn w:val="TableNormal"/>
    <w:uiPriority w:val="39"/>
    <w:rsid w:val="004C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7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C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20D5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Revision">
    <w:name w:val="Revision"/>
    <w:hidden/>
    <w:uiPriority w:val="99"/>
    <w:semiHidden/>
    <w:rsid w:val="0005168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61385"/>
    <w:rPr>
      <w:color w:val="954F72" w:themeColor="followedHyperlink"/>
      <w:u w:val="single"/>
    </w:rPr>
  </w:style>
  <w:style w:type="paragraph" w:customStyle="1" w:styleId="Default">
    <w:name w:val="Default"/>
    <w:rsid w:val="00A77D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www.nihr.ac.uk/documents/briefing-notes-for-researchers-public-involvement-in-nhs-health-and-social-care-research/27371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67F7C0545EC48866B40D0FD8DA713" ma:contentTypeVersion="4" ma:contentTypeDescription="Create a new document." ma:contentTypeScope="" ma:versionID="18c3725c3b47e338fe86711715d4c00d">
  <xsd:schema xmlns:xsd="http://www.w3.org/2001/XMLSchema" xmlns:xs="http://www.w3.org/2001/XMLSchema" xmlns:p="http://schemas.microsoft.com/office/2006/metadata/properties" xmlns:ns2="f29498ed-b0aa-4034-92e5-0ca3d164c294" targetNamespace="http://schemas.microsoft.com/office/2006/metadata/properties" ma:root="true" ma:fieldsID="33326f1b053d716673af89152e9919c3" ns2:_="">
    <xsd:import namespace="f29498ed-b0aa-4034-92e5-0ca3d164c2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498ed-b0aa-4034-92e5-0ca3d164c2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F80D38-8ED4-4136-BECC-B09F134B91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7DC5BC-781F-446C-9C11-C8C03C556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9498ed-b0aa-4034-92e5-0ca3d164c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A94AF9-5A00-4F10-B2B4-2BBEC3322234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2</cp:revision>
  <cp:lastPrinted>2021-05-05T09:29:00Z</cp:lastPrinted>
  <dcterms:created xsi:type="dcterms:W3CDTF">2025-04-14T08:03:00Z</dcterms:created>
  <dcterms:modified xsi:type="dcterms:W3CDTF">2025-04-1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67F7C0545EC48866B40D0FD8DA713</vt:lpwstr>
  </property>
</Properties>
</file>